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65C2D" w14:textId="77777777" w:rsidR="00B93034" w:rsidRPr="00F176C1" w:rsidRDefault="00000000">
      <w:pPr>
        <w:spacing w:afterLines="100" w:after="312"/>
        <w:rPr>
          <w:rFonts w:ascii="Times New Roman" w:hAnsi="Times New Roman" w:cs="Times New Roman"/>
          <w:sz w:val="24"/>
        </w:rPr>
      </w:pPr>
      <w:r w:rsidRPr="00F176C1">
        <w:rPr>
          <w:rFonts w:ascii="Times New Roman" w:hAnsi="Times New Roman" w:cs="Times New Roman"/>
          <w:sz w:val="24"/>
        </w:rPr>
        <w:t xml:space="preserve">Table </w:t>
      </w:r>
      <w:r w:rsidRPr="00F176C1">
        <w:rPr>
          <w:rFonts w:ascii="Times New Roman" w:hAnsi="Times New Roman" w:cs="Times New Roman" w:hint="eastAsia"/>
          <w:sz w:val="24"/>
        </w:rPr>
        <w:t>S</w:t>
      </w:r>
      <w:r w:rsidRPr="00F176C1">
        <w:rPr>
          <w:rFonts w:ascii="Times New Roman" w:hAnsi="Times New Roman" w:cs="Times New Roman"/>
          <w:sz w:val="24"/>
        </w:rPr>
        <w:t>1.</w:t>
      </w:r>
      <w:r w:rsidRPr="00F176C1">
        <w:rPr>
          <w:rFonts w:ascii="Times New Roman" w:hAnsi="Times New Roman" w:cs="Times New Roman" w:hint="eastAsia"/>
          <w:sz w:val="24"/>
        </w:rPr>
        <w:t xml:space="preserve"> </w:t>
      </w:r>
      <w:r w:rsidRPr="00F176C1">
        <w:rPr>
          <w:rFonts w:ascii="Times New Roman" w:hAnsi="Times New Roman" w:cs="Times New Roman"/>
          <w:sz w:val="24"/>
        </w:rPr>
        <w:t xml:space="preserve">Sample information of </w:t>
      </w:r>
      <w:r w:rsidRPr="00F176C1">
        <w:rPr>
          <w:rFonts w:ascii="Times New Roman" w:hAnsi="Times New Roman" w:cs="Times New Roman"/>
          <w:i/>
          <w:iCs/>
          <w:sz w:val="24"/>
        </w:rPr>
        <w:t>A. guttata</w:t>
      </w:r>
      <w:r w:rsidRPr="00F176C1">
        <w:rPr>
          <w:rFonts w:ascii="Times New Roman" w:hAnsi="Times New Roman" w:cs="Times New Roman"/>
          <w:sz w:val="24"/>
        </w:rPr>
        <w:t>.</w:t>
      </w:r>
    </w:p>
    <w:tbl>
      <w:tblPr>
        <w:tblW w:w="90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4"/>
        <w:gridCol w:w="2266"/>
        <w:gridCol w:w="2300"/>
        <w:gridCol w:w="3542"/>
      </w:tblGrid>
      <w:tr w:rsidR="00F176C1" w:rsidRPr="00F176C1" w14:paraId="5E8C9DF9" w14:textId="77777777">
        <w:trPr>
          <w:trHeight w:val="425"/>
          <w:jc w:val="center"/>
        </w:trPr>
        <w:tc>
          <w:tcPr>
            <w:tcW w:w="8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5C1AD8F4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226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D01E1BC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ngitude(°E)</w:t>
            </w:r>
          </w:p>
        </w:tc>
        <w:tc>
          <w:tcPr>
            <w:tcW w:w="23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C3D9BA7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titude(°N)</w:t>
            </w:r>
          </w:p>
        </w:tc>
        <w:tc>
          <w:tcPr>
            <w:tcW w:w="354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2890B8C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llection area</w:t>
            </w:r>
          </w:p>
        </w:tc>
      </w:tr>
      <w:tr w:rsidR="00F176C1" w:rsidRPr="00F176C1" w14:paraId="55F8300D" w14:textId="77777777">
        <w:trPr>
          <w:trHeight w:val="425"/>
          <w:jc w:val="center"/>
        </w:trPr>
        <w:tc>
          <w:tcPr>
            <w:tcW w:w="8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5486D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22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86ED1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87.9436</w:t>
            </w:r>
          </w:p>
        </w:tc>
        <w:tc>
          <w:tcPr>
            <w:tcW w:w="2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00D02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43.6067</w:t>
            </w:r>
          </w:p>
        </w:tc>
        <w:tc>
          <w:tcPr>
            <w:tcW w:w="35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FF1B3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Urumqi Daban city</w:t>
            </w:r>
          </w:p>
        </w:tc>
      </w:tr>
      <w:tr w:rsidR="00F176C1" w:rsidRPr="00F176C1" w14:paraId="653852C8" w14:textId="77777777">
        <w:trPr>
          <w:trHeight w:val="425"/>
          <w:jc w:val="center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83C43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CB281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89.352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8C25F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43.1953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5A99A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Gaochang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 District, Turpan City</w:t>
            </w:r>
          </w:p>
        </w:tc>
      </w:tr>
      <w:tr w:rsidR="00F176C1" w:rsidRPr="00F176C1" w14:paraId="3CEA3529" w14:textId="77777777">
        <w:trPr>
          <w:trHeight w:val="425"/>
          <w:jc w:val="center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CBAB1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A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2F1B1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93.793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EE186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43.1443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EC3CD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Yizhou District, Hami City</w:t>
            </w:r>
          </w:p>
        </w:tc>
      </w:tr>
      <w:tr w:rsidR="00F176C1" w:rsidRPr="00F176C1" w14:paraId="6CA05BD8" w14:textId="77777777">
        <w:trPr>
          <w:trHeight w:val="425"/>
          <w:jc w:val="center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64DC0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17FCB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106.513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03556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39.3887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AFA48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Alxa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 League </w:t>
            </w: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Alxa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 left banner Zong Bili town</w:t>
            </w:r>
          </w:p>
        </w:tc>
      </w:tr>
      <w:tr w:rsidR="00F176C1" w:rsidRPr="00F176C1" w14:paraId="06C58FF0" w14:textId="77777777">
        <w:trPr>
          <w:trHeight w:val="425"/>
          <w:jc w:val="center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05671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11952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105.705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54AB1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38.6822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F0AFE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Alxa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 League </w:t>
            </w: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Alxa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 left banner </w:t>
            </w: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Bayanhot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 town</w:t>
            </w:r>
          </w:p>
        </w:tc>
      </w:tr>
      <w:tr w:rsidR="00F176C1" w:rsidRPr="00F176C1" w14:paraId="477AFAD2" w14:textId="77777777">
        <w:trPr>
          <w:trHeight w:val="425"/>
          <w:jc w:val="center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F9FC2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B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0D0D0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106.554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76E4A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39.4176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EE599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Alxa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 League </w:t>
            </w: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Alxa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 left banner Zong Bili town</w:t>
            </w:r>
          </w:p>
        </w:tc>
      </w:tr>
      <w:tr w:rsidR="00F176C1" w:rsidRPr="00F176C1" w14:paraId="2AD39DFF" w14:textId="77777777">
        <w:trPr>
          <w:trHeight w:val="425"/>
          <w:jc w:val="center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514C4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B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A922B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106.334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67C34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40.5914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77EAE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Shajin Tao Hai Sumu, </w:t>
            </w: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Dengkou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 County, Bayan Nur City</w:t>
            </w:r>
          </w:p>
        </w:tc>
      </w:tr>
      <w:tr w:rsidR="00F176C1" w:rsidRPr="00F176C1" w14:paraId="026CD356" w14:textId="77777777">
        <w:trPr>
          <w:trHeight w:val="425"/>
          <w:jc w:val="center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10FBD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B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57FCF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107.052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4D9E1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41.0885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750A0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Bayanbaolig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 Town, </w:t>
            </w: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Urat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Houqi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Bayannur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 City</w:t>
            </w:r>
          </w:p>
        </w:tc>
      </w:tr>
      <w:tr w:rsidR="00F176C1" w:rsidRPr="00F176C1" w14:paraId="32395BE1" w14:textId="77777777">
        <w:trPr>
          <w:trHeight w:val="425"/>
          <w:jc w:val="center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4291D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B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A1115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107.065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E316B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41.2704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A80BB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Yin Mountain, </w:t>
            </w: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Urat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Houqi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, Bayan Nur City</w:t>
            </w:r>
          </w:p>
        </w:tc>
      </w:tr>
      <w:tr w:rsidR="00F176C1" w:rsidRPr="00F176C1" w14:paraId="289D702D" w14:textId="77777777">
        <w:trPr>
          <w:trHeight w:val="425"/>
          <w:jc w:val="center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68753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B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26B06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107.092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07FED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41.2368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86A29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Yin Mountain, </w:t>
            </w: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Urat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Houqi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, Bayan Nur City</w:t>
            </w:r>
          </w:p>
        </w:tc>
      </w:tr>
      <w:tr w:rsidR="00F176C1" w:rsidRPr="00F176C1" w14:paraId="5D3670BA" w14:textId="77777777">
        <w:trPr>
          <w:trHeight w:val="425"/>
          <w:jc w:val="center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53A8D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B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402A7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107.078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66276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41.2438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C1FA3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Yin Mountain, </w:t>
            </w: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Urat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Houqi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, Bayan Nur City</w:t>
            </w:r>
          </w:p>
        </w:tc>
      </w:tr>
      <w:tr w:rsidR="00F176C1" w:rsidRPr="00F176C1" w14:paraId="02C17556" w14:textId="77777777">
        <w:trPr>
          <w:trHeight w:val="425"/>
          <w:jc w:val="center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F7879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B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D78D2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107.062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0F956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41.2489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A4B90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Yin Mountain, </w:t>
            </w: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Urat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Houqi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, Bayan Nur City</w:t>
            </w:r>
          </w:p>
        </w:tc>
      </w:tr>
      <w:tr w:rsidR="00F176C1" w:rsidRPr="00F176C1" w14:paraId="4A2C2D3F" w14:textId="77777777">
        <w:trPr>
          <w:trHeight w:val="425"/>
          <w:jc w:val="center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F0330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A22F5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105.227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BC54E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37.4627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D12EE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Zhongwei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 City </w:t>
            </w: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Shapotou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 District Yongkang Town</w:t>
            </w:r>
          </w:p>
        </w:tc>
      </w:tr>
      <w:tr w:rsidR="00F176C1" w:rsidRPr="00F176C1" w14:paraId="74F5AEA6" w14:textId="77777777">
        <w:trPr>
          <w:trHeight w:val="425"/>
          <w:jc w:val="center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09C3C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6752D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105.206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A0ED8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37.3254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869F5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Xiangshan Township, </w:t>
            </w: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Shapotou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 District, </w:t>
            </w: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Zhongwei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 City</w:t>
            </w:r>
          </w:p>
        </w:tc>
      </w:tr>
      <w:tr w:rsidR="00F176C1" w:rsidRPr="00F176C1" w14:paraId="676F775C" w14:textId="77777777">
        <w:trPr>
          <w:trHeight w:val="425"/>
          <w:jc w:val="center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9FD8F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1161E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105.258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A3518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37.0037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3BC66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Xingren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 Town, </w:t>
            </w: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Shapotou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 District, </w:t>
            </w: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Zhongwei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 City</w:t>
            </w:r>
          </w:p>
        </w:tc>
      </w:tr>
      <w:tr w:rsidR="00F176C1" w:rsidRPr="00F176C1" w14:paraId="6EBF536F" w14:textId="77777777">
        <w:trPr>
          <w:trHeight w:val="425"/>
          <w:jc w:val="center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2EA40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16D52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105.775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BB4FD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38.0902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B0B5B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Qujing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 Town, </w:t>
            </w: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Qingtongxia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Wuzhong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 City</w:t>
            </w:r>
          </w:p>
        </w:tc>
      </w:tr>
      <w:tr w:rsidR="00F176C1" w:rsidRPr="00F176C1" w14:paraId="2354BAB3" w14:textId="77777777">
        <w:trPr>
          <w:trHeight w:val="425"/>
          <w:jc w:val="center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0C991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181AF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105.798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917C1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38.0515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10049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Qujing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 Town, </w:t>
            </w: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Qingtongxia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Wuzhong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 City</w:t>
            </w:r>
          </w:p>
        </w:tc>
      </w:tr>
      <w:tr w:rsidR="00F176C1" w:rsidRPr="00F176C1" w14:paraId="22851C9A" w14:textId="77777777">
        <w:trPr>
          <w:trHeight w:val="425"/>
          <w:jc w:val="center"/>
        </w:trPr>
        <w:tc>
          <w:tcPr>
            <w:tcW w:w="8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48B3820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BF4E7F5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106.2519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D739505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38.9432</w:t>
            </w:r>
          </w:p>
        </w:tc>
        <w:tc>
          <w:tcPr>
            <w:tcW w:w="35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628B3C3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Baijigou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 Street, </w:t>
            </w: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Dawukou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 District, </w:t>
            </w: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Shizuishan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 City</w:t>
            </w:r>
          </w:p>
        </w:tc>
      </w:tr>
    </w:tbl>
    <w:p w14:paraId="67A714D6" w14:textId="77777777" w:rsidR="00B93034" w:rsidRPr="00F176C1" w:rsidRDefault="00000000">
      <w:pPr>
        <w:spacing w:afterLines="100" w:after="312"/>
        <w:rPr>
          <w:rFonts w:ascii="Times New Roman" w:hAnsi="Times New Roman" w:cs="Times New Roman"/>
          <w:sz w:val="18"/>
          <w:szCs w:val="18"/>
        </w:rPr>
      </w:pPr>
      <w:r w:rsidRPr="00F176C1">
        <w:rPr>
          <w:rFonts w:ascii="Times New Roman" w:hAnsi="Times New Roman" w:cs="Times New Roman"/>
          <w:sz w:val="18"/>
          <w:szCs w:val="18"/>
        </w:rPr>
        <w:t xml:space="preserve">Annotation: </w:t>
      </w:r>
      <w:proofErr w:type="gramStart"/>
      <w:r w:rsidRPr="00F176C1">
        <w:rPr>
          <w:rFonts w:ascii="Times New Roman" w:hAnsi="Times New Roman" w:cs="Times New Roman"/>
          <w:sz w:val="18"/>
          <w:szCs w:val="18"/>
        </w:rPr>
        <w:t>A for</w:t>
      </w:r>
      <w:proofErr w:type="gramEnd"/>
      <w:r w:rsidRPr="00F176C1">
        <w:rPr>
          <w:rFonts w:ascii="Times New Roman" w:hAnsi="Times New Roman" w:cs="Times New Roman"/>
          <w:sz w:val="18"/>
          <w:szCs w:val="18"/>
        </w:rPr>
        <w:t xml:space="preserve"> Xinjiang, B for Inner Mongolia, and C for Ningxia.</w:t>
      </w:r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In Xinjiang, samples were </w:t>
      </w:r>
      <w:r w:rsidRPr="00F176C1">
        <w:rPr>
          <w:rFonts w:ascii="Times New Roman" w:hAnsi="Times New Roman" w:cs="Times New Roman" w:hint="eastAsia"/>
          <w:sz w:val="18"/>
          <w:szCs w:val="18"/>
        </w:rPr>
        <w:t>found in</w:t>
      </w:r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Pr="00F176C1">
        <w:rPr>
          <w:rFonts w:ascii="Times New Roman" w:hAnsi="Times New Roman" w:cs="Times New Roman"/>
          <w:sz w:val="18"/>
          <w:szCs w:val="18"/>
          <w:lang w:val="en-GB"/>
        </w:rPr>
        <w:t>Chaiwopu</w:t>
      </w:r>
      <w:proofErr w:type="spellEnd"/>
      <w:r w:rsidRPr="00F176C1">
        <w:rPr>
          <w:rFonts w:ascii="Times New Roman" w:hAnsi="Times New Roman" w:cs="Times New Roman" w:hint="eastAsia"/>
          <w:sz w:val="18"/>
          <w:szCs w:val="18"/>
        </w:rPr>
        <w:t xml:space="preserve"> of</w:t>
      </w:r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Daban District</w:t>
      </w:r>
      <w:r w:rsidRPr="00F176C1">
        <w:rPr>
          <w:rFonts w:ascii="Times New Roman" w:hAnsi="Times New Roman" w:cs="Times New Roman" w:hint="eastAsia"/>
          <w:sz w:val="18"/>
          <w:szCs w:val="18"/>
        </w:rPr>
        <w:t xml:space="preserve"> of</w:t>
      </w:r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gramStart"/>
      <w:r w:rsidRPr="00F176C1">
        <w:rPr>
          <w:rFonts w:ascii="Times New Roman" w:hAnsi="Times New Roman" w:cs="Times New Roman"/>
          <w:sz w:val="18"/>
          <w:szCs w:val="18"/>
          <w:lang w:val="en-GB"/>
        </w:rPr>
        <w:t>Urumqi</w:t>
      </w:r>
      <w:r w:rsidRPr="00F176C1">
        <w:rPr>
          <w:rFonts w:ascii="Times New Roman" w:hAnsi="Times New Roman" w:cs="Times New Roman" w:hint="eastAsia"/>
          <w:sz w:val="18"/>
          <w:szCs w:val="18"/>
        </w:rPr>
        <w:t>,</w:t>
      </w:r>
      <w:r w:rsidRPr="00F176C1">
        <w:rPr>
          <w:rFonts w:ascii="Times New Roman" w:hAnsi="Times New Roman" w:cs="Times New Roman"/>
          <w:sz w:val="18"/>
          <w:szCs w:val="18"/>
          <w:lang w:val="en-GB"/>
        </w:rPr>
        <w:t>Yar</w:t>
      </w:r>
      <w:proofErr w:type="gramEnd"/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Town</w:t>
      </w:r>
      <w:r w:rsidRPr="00F176C1">
        <w:rPr>
          <w:rFonts w:ascii="Times New Roman" w:hAnsi="Times New Roman" w:cs="Times New Roman" w:hint="eastAsia"/>
          <w:sz w:val="18"/>
          <w:szCs w:val="18"/>
        </w:rPr>
        <w:t xml:space="preserve"> of</w:t>
      </w:r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Pr="00F176C1">
        <w:rPr>
          <w:rFonts w:ascii="Times New Roman" w:hAnsi="Times New Roman" w:cs="Times New Roman"/>
          <w:sz w:val="18"/>
          <w:szCs w:val="18"/>
          <w:lang w:val="en-GB"/>
        </w:rPr>
        <w:t>Gaochang</w:t>
      </w:r>
      <w:proofErr w:type="spellEnd"/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District</w:t>
      </w:r>
      <w:r w:rsidRPr="00F176C1">
        <w:rPr>
          <w:rFonts w:ascii="Times New Roman" w:hAnsi="Times New Roman" w:cs="Times New Roman" w:hint="eastAsia"/>
          <w:sz w:val="18"/>
          <w:szCs w:val="18"/>
        </w:rPr>
        <w:t xml:space="preserve"> of</w:t>
      </w:r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Turpan</w:t>
      </w:r>
      <w:r w:rsidRPr="00F176C1">
        <w:rPr>
          <w:rFonts w:ascii="Times New Roman" w:hAnsi="Times New Roman" w:cs="Times New Roman" w:hint="eastAsia"/>
          <w:sz w:val="18"/>
          <w:szCs w:val="18"/>
        </w:rPr>
        <w:t>,</w:t>
      </w:r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Pr="00F176C1">
        <w:rPr>
          <w:rFonts w:ascii="Times New Roman" w:hAnsi="Times New Roman" w:cs="Times New Roman"/>
          <w:sz w:val="18"/>
          <w:szCs w:val="18"/>
          <w:lang w:val="en-GB"/>
        </w:rPr>
        <w:t>Keilaoba</w:t>
      </w:r>
      <w:proofErr w:type="spellEnd"/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Town</w:t>
      </w:r>
      <w:r w:rsidRPr="00F176C1">
        <w:rPr>
          <w:rFonts w:ascii="Times New Roman" w:hAnsi="Times New Roman" w:cs="Times New Roman" w:hint="eastAsia"/>
          <w:sz w:val="18"/>
          <w:szCs w:val="18"/>
        </w:rPr>
        <w:t xml:space="preserve"> of</w:t>
      </w:r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Pr="00F176C1">
        <w:rPr>
          <w:rFonts w:ascii="Times New Roman" w:hAnsi="Times New Roman" w:cs="Times New Roman"/>
          <w:sz w:val="18"/>
          <w:szCs w:val="18"/>
          <w:lang w:val="en-GB"/>
        </w:rPr>
        <w:t>Tokxun</w:t>
      </w:r>
      <w:proofErr w:type="spellEnd"/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County</w:t>
      </w:r>
      <w:r w:rsidRPr="00F176C1">
        <w:rPr>
          <w:rFonts w:ascii="Times New Roman" w:hAnsi="Times New Roman" w:cs="Times New Roman" w:hint="eastAsia"/>
          <w:sz w:val="18"/>
          <w:szCs w:val="18"/>
        </w:rPr>
        <w:t xml:space="preserve"> of</w:t>
      </w:r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Turpan</w:t>
      </w:r>
      <w:r w:rsidRPr="00F176C1">
        <w:rPr>
          <w:rFonts w:ascii="Times New Roman" w:hAnsi="Times New Roman" w:cs="Times New Roman" w:hint="eastAsia"/>
          <w:sz w:val="18"/>
          <w:szCs w:val="18"/>
        </w:rPr>
        <w:t>,</w:t>
      </w:r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Pr="00F176C1">
        <w:rPr>
          <w:rFonts w:ascii="Times New Roman" w:hAnsi="Times New Roman" w:cs="Times New Roman"/>
          <w:sz w:val="18"/>
          <w:szCs w:val="18"/>
          <w:lang w:val="en-GB"/>
        </w:rPr>
        <w:t>Xialaoba</w:t>
      </w:r>
      <w:proofErr w:type="spellEnd"/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Town</w:t>
      </w:r>
      <w:r w:rsidRPr="00F176C1">
        <w:rPr>
          <w:rFonts w:ascii="Times New Roman" w:hAnsi="Times New Roman" w:cs="Times New Roman" w:hint="eastAsia"/>
          <w:sz w:val="18"/>
          <w:szCs w:val="18"/>
        </w:rPr>
        <w:t xml:space="preserve"> of</w:t>
      </w:r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Pr="00F176C1">
        <w:rPr>
          <w:rFonts w:ascii="Times New Roman" w:hAnsi="Times New Roman" w:cs="Times New Roman"/>
          <w:sz w:val="18"/>
          <w:szCs w:val="18"/>
          <w:lang w:val="en-GB"/>
        </w:rPr>
        <w:t>Balikun</w:t>
      </w:r>
      <w:proofErr w:type="spellEnd"/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Kazakh Autonomous County</w:t>
      </w:r>
      <w:r w:rsidRPr="00F176C1">
        <w:rPr>
          <w:rFonts w:ascii="Times New Roman" w:hAnsi="Times New Roman" w:cs="Times New Roman" w:hint="eastAsia"/>
          <w:sz w:val="18"/>
          <w:szCs w:val="18"/>
        </w:rPr>
        <w:t xml:space="preserve"> of</w:t>
      </w:r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Hami</w:t>
      </w:r>
      <w:r w:rsidRPr="00F176C1">
        <w:rPr>
          <w:rFonts w:ascii="Times New Roman" w:hAnsi="Times New Roman" w:cs="Times New Roman" w:hint="eastAsia"/>
          <w:sz w:val="18"/>
          <w:szCs w:val="18"/>
        </w:rPr>
        <w:t>, and</w:t>
      </w:r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Bizhan Town</w:t>
      </w:r>
      <w:r w:rsidRPr="00F176C1">
        <w:rPr>
          <w:rFonts w:ascii="Times New Roman" w:hAnsi="Times New Roman" w:cs="Times New Roman" w:hint="eastAsia"/>
          <w:sz w:val="18"/>
          <w:szCs w:val="18"/>
        </w:rPr>
        <w:t xml:space="preserve"> of</w:t>
      </w:r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Shanshan County</w:t>
      </w:r>
      <w:r w:rsidRPr="00F176C1">
        <w:rPr>
          <w:rFonts w:ascii="Times New Roman" w:hAnsi="Times New Roman" w:cs="Times New Roman" w:hint="eastAsia"/>
          <w:sz w:val="18"/>
          <w:szCs w:val="18"/>
        </w:rPr>
        <w:t xml:space="preserve"> of</w:t>
      </w:r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Yizhou District, Hami</w:t>
      </w:r>
      <w:r w:rsidRPr="00F176C1">
        <w:rPr>
          <w:rFonts w:ascii="Times New Roman" w:hAnsi="Times New Roman" w:cs="Times New Roman" w:hint="eastAsia"/>
          <w:sz w:val="18"/>
          <w:szCs w:val="18"/>
        </w:rPr>
        <w:t>.</w:t>
      </w:r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In Inner Mongolia, samples were </w:t>
      </w:r>
      <w:r w:rsidRPr="00F176C1">
        <w:rPr>
          <w:rFonts w:ascii="Times New Roman" w:hAnsi="Times New Roman" w:cs="Times New Roman" w:hint="eastAsia"/>
          <w:sz w:val="18"/>
          <w:szCs w:val="18"/>
        </w:rPr>
        <w:t>found</w:t>
      </w:r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F176C1">
        <w:rPr>
          <w:rFonts w:ascii="Times New Roman" w:hAnsi="Times New Roman" w:cs="Times New Roman" w:hint="eastAsia"/>
          <w:sz w:val="18"/>
          <w:szCs w:val="18"/>
        </w:rPr>
        <w:t>in</w:t>
      </w:r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Pr="00F176C1">
        <w:rPr>
          <w:rFonts w:ascii="Times New Roman" w:hAnsi="Times New Roman" w:cs="Times New Roman"/>
          <w:sz w:val="18"/>
          <w:szCs w:val="18"/>
          <w:lang w:val="en-GB"/>
        </w:rPr>
        <w:t>Zongbili</w:t>
      </w:r>
      <w:proofErr w:type="spellEnd"/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Town of </w:t>
      </w:r>
      <w:proofErr w:type="spellStart"/>
      <w:r w:rsidRPr="00F176C1">
        <w:rPr>
          <w:rFonts w:ascii="Times New Roman" w:hAnsi="Times New Roman" w:cs="Times New Roman"/>
          <w:sz w:val="18"/>
          <w:szCs w:val="18"/>
          <w:lang w:val="en-GB"/>
        </w:rPr>
        <w:t>Alxa</w:t>
      </w:r>
      <w:proofErr w:type="spellEnd"/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Left Banner of </w:t>
      </w:r>
      <w:proofErr w:type="spellStart"/>
      <w:r w:rsidRPr="00F176C1">
        <w:rPr>
          <w:rFonts w:ascii="Times New Roman" w:hAnsi="Times New Roman" w:cs="Times New Roman"/>
          <w:sz w:val="18"/>
          <w:szCs w:val="18"/>
          <w:lang w:val="en-GB"/>
        </w:rPr>
        <w:t>Alxa</w:t>
      </w:r>
      <w:proofErr w:type="spellEnd"/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League, </w:t>
      </w:r>
      <w:proofErr w:type="spellStart"/>
      <w:r w:rsidRPr="00F176C1">
        <w:rPr>
          <w:rFonts w:ascii="Times New Roman" w:hAnsi="Times New Roman" w:cs="Times New Roman"/>
          <w:sz w:val="18"/>
          <w:szCs w:val="18"/>
          <w:lang w:val="en-GB"/>
        </w:rPr>
        <w:t>Bayanhot</w:t>
      </w:r>
      <w:proofErr w:type="spellEnd"/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Town of </w:t>
      </w:r>
      <w:proofErr w:type="spellStart"/>
      <w:r w:rsidRPr="00F176C1">
        <w:rPr>
          <w:rFonts w:ascii="Times New Roman" w:hAnsi="Times New Roman" w:cs="Times New Roman"/>
          <w:sz w:val="18"/>
          <w:szCs w:val="18"/>
          <w:lang w:val="en-GB"/>
        </w:rPr>
        <w:t>Alxa</w:t>
      </w:r>
      <w:proofErr w:type="spellEnd"/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Left Banner of </w:t>
      </w:r>
      <w:proofErr w:type="spellStart"/>
      <w:r w:rsidRPr="00F176C1">
        <w:rPr>
          <w:rFonts w:ascii="Times New Roman" w:hAnsi="Times New Roman" w:cs="Times New Roman"/>
          <w:sz w:val="18"/>
          <w:szCs w:val="18"/>
          <w:lang w:val="en-GB"/>
        </w:rPr>
        <w:t>Alxa</w:t>
      </w:r>
      <w:proofErr w:type="spellEnd"/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League, </w:t>
      </w:r>
      <w:proofErr w:type="spellStart"/>
      <w:r w:rsidRPr="00F176C1">
        <w:rPr>
          <w:rFonts w:ascii="Times New Roman" w:hAnsi="Times New Roman" w:cs="Times New Roman"/>
          <w:sz w:val="18"/>
          <w:szCs w:val="18"/>
          <w:lang w:val="en-GB"/>
        </w:rPr>
        <w:t>Shajintao</w:t>
      </w:r>
      <w:proofErr w:type="spellEnd"/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Pr="00F176C1">
        <w:rPr>
          <w:rFonts w:ascii="Times New Roman" w:hAnsi="Times New Roman" w:cs="Times New Roman"/>
          <w:sz w:val="18"/>
          <w:szCs w:val="18"/>
          <w:lang w:val="en-GB"/>
        </w:rPr>
        <w:t>Haisumu</w:t>
      </w:r>
      <w:proofErr w:type="spellEnd"/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Town of </w:t>
      </w:r>
      <w:proofErr w:type="spellStart"/>
      <w:r w:rsidRPr="00F176C1">
        <w:rPr>
          <w:rFonts w:ascii="Times New Roman" w:hAnsi="Times New Roman" w:cs="Times New Roman"/>
          <w:sz w:val="18"/>
          <w:szCs w:val="18"/>
          <w:lang w:val="en-GB"/>
        </w:rPr>
        <w:t>Dengkou</w:t>
      </w:r>
      <w:proofErr w:type="spellEnd"/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County of Bayan Nur City, and Bayan </w:t>
      </w:r>
      <w:proofErr w:type="spellStart"/>
      <w:r w:rsidRPr="00F176C1">
        <w:rPr>
          <w:rFonts w:ascii="Times New Roman" w:hAnsi="Times New Roman" w:cs="Times New Roman"/>
          <w:sz w:val="18"/>
          <w:szCs w:val="18"/>
          <w:lang w:val="en-GB"/>
        </w:rPr>
        <w:t>Baolige</w:t>
      </w:r>
      <w:proofErr w:type="spellEnd"/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Town of </w:t>
      </w:r>
      <w:proofErr w:type="spellStart"/>
      <w:r w:rsidRPr="00F176C1">
        <w:rPr>
          <w:rFonts w:ascii="Times New Roman" w:hAnsi="Times New Roman" w:cs="Times New Roman"/>
          <w:sz w:val="18"/>
          <w:szCs w:val="18"/>
          <w:lang w:val="en-GB"/>
        </w:rPr>
        <w:t>Urathoubanner</w:t>
      </w:r>
      <w:proofErr w:type="spellEnd"/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of Bayan Nur City. Although </w:t>
      </w:r>
      <w:proofErr w:type="spellStart"/>
      <w:r w:rsidRPr="00F176C1">
        <w:rPr>
          <w:rFonts w:ascii="Times New Roman" w:hAnsi="Times New Roman" w:cs="Times New Roman"/>
          <w:sz w:val="18"/>
          <w:szCs w:val="18"/>
          <w:lang w:val="en-GB"/>
        </w:rPr>
        <w:t>Minqin</w:t>
      </w:r>
      <w:proofErr w:type="spellEnd"/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County of </w:t>
      </w:r>
      <w:proofErr w:type="spellStart"/>
      <w:r w:rsidRPr="00F176C1">
        <w:rPr>
          <w:rFonts w:ascii="Times New Roman" w:hAnsi="Times New Roman" w:cs="Times New Roman"/>
          <w:sz w:val="18"/>
          <w:szCs w:val="18"/>
          <w:lang w:val="en-GB"/>
        </w:rPr>
        <w:t>Wuwei</w:t>
      </w:r>
      <w:proofErr w:type="spellEnd"/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City, Shandan County of </w:t>
      </w:r>
      <w:proofErr w:type="spellStart"/>
      <w:r w:rsidRPr="00F176C1">
        <w:rPr>
          <w:rFonts w:ascii="Times New Roman" w:hAnsi="Times New Roman" w:cs="Times New Roman"/>
          <w:sz w:val="18"/>
          <w:szCs w:val="18"/>
          <w:lang w:val="en-GB"/>
        </w:rPr>
        <w:t>Zhangye</w:t>
      </w:r>
      <w:proofErr w:type="spellEnd"/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City, </w:t>
      </w:r>
      <w:proofErr w:type="spellStart"/>
      <w:r w:rsidRPr="00F176C1">
        <w:rPr>
          <w:rFonts w:ascii="Times New Roman" w:hAnsi="Times New Roman" w:cs="Times New Roman"/>
          <w:sz w:val="18"/>
          <w:szCs w:val="18"/>
          <w:lang w:val="en-GB"/>
        </w:rPr>
        <w:t>Xintian</w:t>
      </w:r>
      <w:proofErr w:type="spellEnd"/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Town of </w:t>
      </w:r>
      <w:proofErr w:type="spellStart"/>
      <w:r w:rsidRPr="00F176C1">
        <w:rPr>
          <w:rFonts w:ascii="Times New Roman" w:hAnsi="Times New Roman" w:cs="Times New Roman"/>
          <w:sz w:val="18"/>
          <w:szCs w:val="18"/>
          <w:lang w:val="en-GB"/>
        </w:rPr>
        <w:t>Minle</w:t>
      </w:r>
      <w:proofErr w:type="spellEnd"/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County, Liuba Town of </w:t>
      </w:r>
      <w:proofErr w:type="spellStart"/>
      <w:r w:rsidRPr="00F176C1">
        <w:rPr>
          <w:rFonts w:ascii="Times New Roman" w:hAnsi="Times New Roman" w:cs="Times New Roman"/>
          <w:sz w:val="18"/>
          <w:szCs w:val="18"/>
          <w:lang w:val="en-GB"/>
        </w:rPr>
        <w:t>Minle</w:t>
      </w:r>
      <w:proofErr w:type="spellEnd"/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County, and Heli Town of </w:t>
      </w:r>
      <w:proofErr w:type="spellStart"/>
      <w:r w:rsidRPr="00F176C1">
        <w:rPr>
          <w:rFonts w:ascii="Times New Roman" w:hAnsi="Times New Roman" w:cs="Times New Roman"/>
          <w:sz w:val="18"/>
          <w:szCs w:val="18"/>
          <w:lang w:val="en-GB"/>
        </w:rPr>
        <w:t>Gaotai</w:t>
      </w:r>
      <w:proofErr w:type="spellEnd"/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County were also considered and visited for sampling, no plant samples could be collected. Finally, additional plant samples were </w:t>
      </w:r>
      <w:r w:rsidRPr="00F176C1">
        <w:rPr>
          <w:rFonts w:ascii="Times New Roman" w:hAnsi="Times New Roman" w:cs="Times New Roman" w:hint="eastAsia"/>
          <w:sz w:val="18"/>
          <w:szCs w:val="18"/>
        </w:rPr>
        <w:t>found in</w:t>
      </w:r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Yongkang Town, Xiangshan Town, and </w:t>
      </w:r>
      <w:proofErr w:type="spellStart"/>
      <w:r w:rsidRPr="00F176C1">
        <w:rPr>
          <w:rFonts w:ascii="Times New Roman" w:hAnsi="Times New Roman" w:cs="Times New Roman"/>
          <w:sz w:val="18"/>
          <w:szCs w:val="18"/>
          <w:lang w:val="en-GB"/>
        </w:rPr>
        <w:t>Xingren</w:t>
      </w:r>
      <w:proofErr w:type="spellEnd"/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Town of </w:t>
      </w:r>
      <w:proofErr w:type="spellStart"/>
      <w:r w:rsidRPr="00F176C1">
        <w:rPr>
          <w:rFonts w:ascii="Times New Roman" w:hAnsi="Times New Roman" w:cs="Times New Roman"/>
          <w:sz w:val="18"/>
          <w:szCs w:val="18"/>
          <w:lang w:val="en-GB"/>
        </w:rPr>
        <w:t>Shapotou</w:t>
      </w:r>
      <w:proofErr w:type="spellEnd"/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District of </w:t>
      </w:r>
      <w:proofErr w:type="spellStart"/>
      <w:r w:rsidRPr="00F176C1">
        <w:rPr>
          <w:rFonts w:ascii="Times New Roman" w:hAnsi="Times New Roman" w:cs="Times New Roman"/>
          <w:sz w:val="18"/>
          <w:szCs w:val="18"/>
          <w:lang w:val="en-GB"/>
        </w:rPr>
        <w:t>Zhongwei</w:t>
      </w:r>
      <w:proofErr w:type="spellEnd"/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City; </w:t>
      </w:r>
      <w:proofErr w:type="spellStart"/>
      <w:r w:rsidRPr="00F176C1">
        <w:rPr>
          <w:rFonts w:ascii="Times New Roman" w:hAnsi="Times New Roman" w:cs="Times New Roman"/>
          <w:sz w:val="18"/>
          <w:szCs w:val="18"/>
          <w:lang w:val="en-GB"/>
        </w:rPr>
        <w:t>Qujing</w:t>
      </w:r>
      <w:proofErr w:type="spellEnd"/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Town of </w:t>
      </w:r>
      <w:proofErr w:type="spellStart"/>
      <w:r w:rsidRPr="00F176C1">
        <w:rPr>
          <w:rFonts w:ascii="Times New Roman" w:hAnsi="Times New Roman" w:cs="Times New Roman"/>
          <w:sz w:val="18"/>
          <w:szCs w:val="18"/>
          <w:lang w:val="en-GB"/>
        </w:rPr>
        <w:t>Qingtongxia</w:t>
      </w:r>
      <w:proofErr w:type="spellEnd"/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City; and </w:t>
      </w:r>
      <w:proofErr w:type="spellStart"/>
      <w:r w:rsidRPr="00F176C1">
        <w:rPr>
          <w:rFonts w:ascii="Times New Roman" w:hAnsi="Times New Roman" w:cs="Times New Roman"/>
          <w:sz w:val="18"/>
          <w:szCs w:val="18"/>
          <w:lang w:val="en-GB"/>
        </w:rPr>
        <w:t>Baijigou</w:t>
      </w:r>
      <w:proofErr w:type="spellEnd"/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Street of </w:t>
      </w:r>
      <w:proofErr w:type="spellStart"/>
      <w:r w:rsidRPr="00F176C1">
        <w:rPr>
          <w:rFonts w:ascii="Times New Roman" w:hAnsi="Times New Roman" w:cs="Times New Roman"/>
          <w:sz w:val="18"/>
          <w:szCs w:val="18"/>
          <w:lang w:val="en-GB"/>
        </w:rPr>
        <w:t>Dawukou</w:t>
      </w:r>
      <w:proofErr w:type="spellEnd"/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District of </w:t>
      </w:r>
      <w:proofErr w:type="spellStart"/>
      <w:r w:rsidRPr="00F176C1">
        <w:rPr>
          <w:rFonts w:ascii="Times New Roman" w:hAnsi="Times New Roman" w:cs="Times New Roman"/>
          <w:sz w:val="18"/>
          <w:szCs w:val="18"/>
          <w:lang w:val="en-GB"/>
        </w:rPr>
        <w:t>Shizuishan</w:t>
      </w:r>
      <w:proofErr w:type="spellEnd"/>
      <w:r w:rsidRPr="00F176C1">
        <w:rPr>
          <w:rFonts w:ascii="Times New Roman" w:hAnsi="Times New Roman" w:cs="Times New Roman"/>
          <w:sz w:val="18"/>
          <w:szCs w:val="18"/>
          <w:lang w:val="en-GB"/>
        </w:rPr>
        <w:t xml:space="preserve"> City.</w:t>
      </w:r>
      <w:r w:rsidRPr="00F176C1">
        <w:rPr>
          <w:rFonts w:ascii="Times New Roman" w:hAnsi="Times New Roman" w:cs="Times New Roman" w:hint="eastAsia"/>
          <w:sz w:val="18"/>
          <w:szCs w:val="18"/>
        </w:rPr>
        <w:t xml:space="preserve"> Based on the abundance and morphological similarity of local A. guttata samples, selective collection and recording were conducted.</w:t>
      </w:r>
    </w:p>
    <w:p w14:paraId="0FD74E3B" w14:textId="77777777" w:rsidR="00B93034" w:rsidRPr="00F176C1" w:rsidRDefault="00B93034"/>
    <w:p w14:paraId="51E0E3E8" w14:textId="77777777" w:rsidR="00B93034" w:rsidRPr="00F176C1" w:rsidRDefault="00000000">
      <w:pPr>
        <w:spacing w:afterLines="100" w:after="312"/>
      </w:pPr>
      <w:r w:rsidRPr="00F176C1">
        <w:rPr>
          <w:rFonts w:ascii="Times New Roman" w:hAnsi="Times New Roman" w:cs="Times New Roman"/>
          <w:sz w:val="24"/>
        </w:rPr>
        <w:t xml:space="preserve">Table </w:t>
      </w:r>
      <w:r w:rsidRPr="00F176C1">
        <w:rPr>
          <w:rFonts w:ascii="Times New Roman" w:hAnsi="Times New Roman" w:cs="Times New Roman" w:hint="eastAsia"/>
          <w:sz w:val="24"/>
        </w:rPr>
        <w:t>S</w:t>
      </w:r>
      <w:r w:rsidRPr="00F176C1">
        <w:rPr>
          <w:rFonts w:ascii="Times New Roman" w:hAnsi="Times New Roman" w:cs="Times New Roman"/>
          <w:sz w:val="24"/>
        </w:rPr>
        <w:t>2.</w:t>
      </w:r>
      <w:r w:rsidRPr="00F176C1">
        <w:rPr>
          <w:rFonts w:ascii="Times New Roman" w:hAnsi="Times New Roman" w:cs="Times New Roman" w:hint="eastAsia"/>
          <w:sz w:val="24"/>
        </w:rPr>
        <w:t xml:space="preserve"> Bio18 value of each sample point</w:t>
      </w:r>
      <w:r w:rsidRPr="00F176C1">
        <w:rPr>
          <w:rFonts w:hint="eastAsia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7"/>
        <w:gridCol w:w="2922"/>
      </w:tblGrid>
      <w:tr w:rsidR="00F176C1" w:rsidRPr="00F176C1" w14:paraId="6F3F3042" w14:textId="77777777">
        <w:trPr>
          <w:trHeight w:val="297"/>
          <w:jc w:val="center"/>
        </w:trPr>
        <w:tc>
          <w:tcPr>
            <w:tcW w:w="294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3B941725" w14:textId="77777777" w:rsidR="00B93034" w:rsidRPr="00F176C1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292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B48B471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18</w:t>
            </w:r>
            <w:r w:rsidRPr="00F176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F176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</w:t>
            </w:r>
            <w:r w:rsidRPr="00F176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F176C1" w:rsidRPr="00F176C1" w14:paraId="21D4350D" w14:textId="77777777">
        <w:trPr>
          <w:trHeight w:val="305"/>
          <w:jc w:val="center"/>
        </w:trPr>
        <w:tc>
          <w:tcPr>
            <w:tcW w:w="29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B52AE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29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FBD0C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30.285</w:t>
            </w:r>
          </w:p>
        </w:tc>
      </w:tr>
      <w:tr w:rsidR="00F176C1" w:rsidRPr="00F176C1" w14:paraId="093248D6" w14:textId="77777777">
        <w:trPr>
          <w:trHeight w:val="305"/>
          <w:jc w:val="center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3F655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E0713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19.179</w:t>
            </w:r>
          </w:p>
        </w:tc>
      </w:tr>
      <w:tr w:rsidR="00F176C1" w:rsidRPr="00F176C1" w14:paraId="781D3E51" w14:textId="77777777">
        <w:trPr>
          <w:trHeight w:val="305"/>
          <w:jc w:val="center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0E08E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A3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384E0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7.314</w:t>
            </w:r>
          </w:p>
        </w:tc>
      </w:tr>
      <w:tr w:rsidR="00F176C1" w:rsidRPr="00F176C1" w14:paraId="079D6689" w14:textId="77777777">
        <w:trPr>
          <w:trHeight w:val="305"/>
          <w:jc w:val="center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CAB6E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95421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196.884</w:t>
            </w:r>
          </w:p>
        </w:tc>
      </w:tr>
      <w:tr w:rsidR="00F176C1" w:rsidRPr="00F176C1" w14:paraId="05AC582F" w14:textId="77777777">
        <w:trPr>
          <w:trHeight w:val="279"/>
          <w:jc w:val="center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34281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B1333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188.031</w:t>
            </w:r>
          </w:p>
        </w:tc>
      </w:tr>
      <w:tr w:rsidR="00F176C1" w:rsidRPr="00F176C1" w14:paraId="51BF82C0" w14:textId="77777777">
        <w:trPr>
          <w:trHeight w:val="279"/>
          <w:jc w:val="center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FAF95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B3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FBCEC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197.105</w:t>
            </w:r>
          </w:p>
        </w:tc>
      </w:tr>
      <w:tr w:rsidR="00F176C1" w:rsidRPr="00F176C1" w14:paraId="3F97333E" w14:textId="77777777">
        <w:trPr>
          <w:trHeight w:val="279"/>
          <w:jc w:val="center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7D17F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B4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CD57F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149.761</w:t>
            </w:r>
          </w:p>
        </w:tc>
      </w:tr>
      <w:tr w:rsidR="00F176C1" w:rsidRPr="00F176C1" w14:paraId="77E90FE6" w14:textId="77777777">
        <w:trPr>
          <w:jc w:val="center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59DA7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B5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DD81F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151.814</w:t>
            </w:r>
          </w:p>
        </w:tc>
      </w:tr>
      <w:tr w:rsidR="00F176C1" w:rsidRPr="00F176C1" w14:paraId="54E2F218" w14:textId="77777777">
        <w:trPr>
          <w:jc w:val="center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3E74F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B6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DAC2B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145.719</w:t>
            </w:r>
          </w:p>
        </w:tc>
      </w:tr>
      <w:tr w:rsidR="00F176C1" w:rsidRPr="00F176C1" w14:paraId="6D4F9447" w14:textId="77777777">
        <w:trPr>
          <w:jc w:val="center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E61F4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B7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0A250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147.449</w:t>
            </w:r>
          </w:p>
        </w:tc>
      </w:tr>
      <w:tr w:rsidR="00F176C1" w:rsidRPr="00F176C1" w14:paraId="71757AA7" w14:textId="77777777">
        <w:trPr>
          <w:jc w:val="center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850FF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B8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7FB02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146.883</w:t>
            </w:r>
          </w:p>
        </w:tc>
      </w:tr>
      <w:tr w:rsidR="00F176C1" w:rsidRPr="00F176C1" w14:paraId="47F2F774" w14:textId="77777777">
        <w:trPr>
          <w:jc w:val="center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F4D7B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B9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C486A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146.619</w:t>
            </w:r>
          </w:p>
        </w:tc>
      </w:tr>
      <w:tr w:rsidR="00F176C1" w:rsidRPr="00F176C1" w14:paraId="073CF0D4" w14:textId="77777777">
        <w:trPr>
          <w:jc w:val="center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BFB2D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FC59E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186.993</w:t>
            </w:r>
          </w:p>
        </w:tc>
      </w:tr>
      <w:tr w:rsidR="00F176C1" w:rsidRPr="00F176C1" w14:paraId="44C89223" w14:textId="77777777">
        <w:trPr>
          <w:jc w:val="center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FB1DB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70B47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190.267</w:t>
            </w:r>
          </w:p>
        </w:tc>
      </w:tr>
      <w:tr w:rsidR="00F176C1" w:rsidRPr="00F176C1" w14:paraId="538A24F5" w14:textId="77777777">
        <w:trPr>
          <w:jc w:val="center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B1F68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0B8B1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203.286</w:t>
            </w:r>
          </w:p>
        </w:tc>
      </w:tr>
      <w:tr w:rsidR="00F176C1" w:rsidRPr="00F176C1" w14:paraId="1D184079" w14:textId="77777777">
        <w:trPr>
          <w:jc w:val="center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8AFDB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F5121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197.859</w:t>
            </w:r>
          </w:p>
        </w:tc>
      </w:tr>
      <w:tr w:rsidR="00F176C1" w:rsidRPr="00F176C1" w14:paraId="6B2FEC6C" w14:textId="77777777">
        <w:trPr>
          <w:jc w:val="center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E217F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7E02E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198.869</w:t>
            </w:r>
          </w:p>
        </w:tc>
      </w:tr>
      <w:tr w:rsidR="00F176C1" w:rsidRPr="00F176C1" w14:paraId="31C84493" w14:textId="77777777">
        <w:trPr>
          <w:jc w:val="center"/>
        </w:trPr>
        <w:tc>
          <w:tcPr>
            <w:tcW w:w="29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88DCF6A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</w:p>
        </w:tc>
        <w:tc>
          <w:tcPr>
            <w:tcW w:w="29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35AE9CD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200.422</w:t>
            </w:r>
          </w:p>
        </w:tc>
      </w:tr>
    </w:tbl>
    <w:p w14:paraId="6AFB92D7" w14:textId="77777777" w:rsidR="00B93034" w:rsidRPr="00F176C1" w:rsidRDefault="00B93034"/>
    <w:p w14:paraId="503D4155" w14:textId="77777777" w:rsidR="00B93034" w:rsidRPr="00F176C1" w:rsidRDefault="00000000">
      <w:r w:rsidRPr="00F176C1">
        <w:br w:type="page"/>
      </w:r>
    </w:p>
    <w:p w14:paraId="59004433" w14:textId="77777777" w:rsidR="00B93034" w:rsidRPr="00F176C1" w:rsidRDefault="00B93034"/>
    <w:p w14:paraId="7A454F10" w14:textId="77777777" w:rsidR="00B93034" w:rsidRPr="00F176C1" w:rsidRDefault="00000000">
      <w:pPr>
        <w:spacing w:afterLines="100" w:after="312"/>
        <w:rPr>
          <w:rFonts w:ascii="Times New Roman" w:hAnsi="Times New Roman" w:cs="Times New Roman"/>
          <w:sz w:val="24"/>
        </w:rPr>
      </w:pPr>
      <w:r w:rsidRPr="00F176C1">
        <w:rPr>
          <w:rFonts w:ascii="Times New Roman" w:hAnsi="Times New Roman" w:cs="Times New Roman"/>
          <w:sz w:val="24"/>
        </w:rPr>
        <w:t>Table S3.</w:t>
      </w:r>
      <w:r w:rsidRPr="00F176C1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F176C1">
        <w:rPr>
          <w:rFonts w:ascii="Times New Roman" w:hAnsi="Times New Roman" w:cs="Times New Roman" w:hint="eastAsia"/>
          <w:sz w:val="24"/>
        </w:rPr>
        <w:t>Anosim</w:t>
      </w:r>
      <w:proofErr w:type="spellEnd"/>
      <w:r w:rsidRPr="00F176C1">
        <w:rPr>
          <w:rFonts w:ascii="Times New Roman" w:hAnsi="Times New Roman" w:cs="Times New Roman" w:hint="eastAsia"/>
          <w:sz w:val="24"/>
        </w:rPr>
        <w:t xml:space="preserve"> analysis</w:t>
      </w:r>
    </w:p>
    <w:tbl>
      <w:tblPr>
        <w:tblW w:w="87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8"/>
        <w:gridCol w:w="1746"/>
        <w:gridCol w:w="1746"/>
        <w:gridCol w:w="1746"/>
        <w:gridCol w:w="1746"/>
      </w:tblGrid>
      <w:tr w:rsidR="00F176C1" w:rsidRPr="00F176C1" w14:paraId="1303A61B" w14:textId="77777777">
        <w:trPr>
          <w:trHeight w:val="297"/>
          <w:jc w:val="center"/>
        </w:trPr>
        <w:tc>
          <w:tcPr>
            <w:tcW w:w="171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4FF7004A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74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1D2EAE0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174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38984F8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mutations</w:t>
            </w:r>
          </w:p>
        </w:tc>
        <w:tc>
          <w:tcPr>
            <w:tcW w:w="174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DBEDFA7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174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E970766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F176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F176C1" w:rsidRPr="00F176C1" w14:paraId="5804038B" w14:textId="77777777">
        <w:trPr>
          <w:trHeight w:val="305"/>
          <w:jc w:val="center"/>
        </w:trPr>
        <w:tc>
          <w:tcPr>
            <w:tcW w:w="1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80951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176C1">
              <w:rPr>
                <w:rFonts w:ascii="Times New Roman" w:hAnsi="Times New Roman" w:cs="Times New Roman" w:hint="eastAsia"/>
                <w:sz w:val="18"/>
                <w:szCs w:val="18"/>
              </w:rPr>
              <w:t>A vs B vs C</w:t>
            </w:r>
          </w:p>
        </w:tc>
        <w:tc>
          <w:tcPr>
            <w:tcW w:w="17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A220B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 w:hint="eastAsia"/>
                <w:sz w:val="18"/>
                <w:szCs w:val="18"/>
              </w:rPr>
              <w:t>108</w:t>
            </w:r>
          </w:p>
        </w:tc>
        <w:tc>
          <w:tcPr>
            <w:tcW w:w="17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8F3FC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 w:hint="eastAsia"/>
                <w:sz w:val="18"/>
                <w:szCs w:val="18"/>
              </w:rPr>
              <w:t>200</w:t>
            </w:r>
          </w:p>
        </w:tc>
        <w:tc>
          <w:tcPr>
            <w:tcW w:w="17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4EB48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 w:hint="eastAsia"/>
                <w:sz w:val="18"/>
                <w:szCs w:val="18"/>
              </w:rPr>
              <w:t>0.4174</w:t>
            </w:r>
          </w:p>
        </w:tc>
        <w:tc>
          <w:tcPr>
            <w:tcW w:w="17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2EFBE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F176C1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F176C1" w:rsidRPr="00F176C1" w14:paraId="37B263F5" w14:textId="77777777">
        <w:trPr>
          <w:trHeight w:val="305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8DC31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F176C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s B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3FE78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6240C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1D420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0.5037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39B87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F176C1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F176C1" w:rsidRPr="00F176C1" w14:paraId="04E5297A" w14:textId="77777777">
        <w:trPr>
          <w:trHeight w:val="305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186A5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F176C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s C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73D36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40F38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89F94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0.745</w:t>
            </w:r>
            <w:r w:rsidRPr="00F176C1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EA822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F176C1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F176C1" w:rsidRPr="00F176C1" w14:paraId="341A67AE" w14:textId="77777777">
        <w:trPr>
          <w:trHeight w:val="305"/>
          <w:jc w:val="center"/>
        </w:trPr>
        <w:tc>
          <w:tcPr>
            <w:tcW w:w="17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674E0F2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F176C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s C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CE68386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2507CD4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4D19FFE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0.2517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8F397FB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F176C1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</w:tbl>
    <w:p w14:paraId="74083C79" w14:textId="77777777" w:rsidR="00B93034" w:rsidRPr="00F176C1" w:rsidRDefault="00B93034"/>
    <w:p w14:paraId="7B04EBFC" w14:textId="77777777" w:rsidR="00B93034" w:rsidRPr="00F176C1" w:rsidRDefault="00000000">
      <w:r w:rsidRPr="00F176C1">
        <w:br w:type="page"/>
      </w:r>
    </w:p>
    <w:p w14:paraId="06DE1078" w14:textId="77777777" w:rsidR="00B93034" w:rsidRPr="00F176C1" w:rsidRDefault="00B93034">
      <w:pPr>
        <w:rPr>
          <w:rFonts w:ascii="Times New Roman" w:hAnsi="Times New Roman" w:cs="Times New Roman"/>
          <w:sz w:val="24"/>
        </w:rPr>
      </w:pPr>
    </w:p>
    <w:p w14:paraId="102A910E" w14:textId="77777777" w:rsidR="00B93034" w:rsidRPr="00F176C1" w:rsidRDefault="00000000">
      <w:pPr>
        <w:spacing w:afterLines="100" w:after="312"/>
      </w:pPr>
      <w:r w:rsidRPr="00F176C1">
        <w:rPr>
          <w:rFonts w:ascii="Times New Roman" w:hAnsi="Times New Roman" w:cs="Times New Roman"/>
          <w:sz w:val="24"/>
        </w:rPr>
        <w:t xml:space="preserve">Table </w:t>
      </w:r>
      <w:r w:rsidRPr="00F176C1">
        <w:rPr>
          <w:rFonts w:ascii="Times New Roman" w:hAnsi="Times New Roman" w:cs="Times New Roman" w:hint="eastAsia"/>
          <w:sz w:val="24"/>
        </w:rPr>
        <w:t>S</w:t>
      </w:r>
      <w:r w:rsidRPr="00F176C1">
        <w:rPr>
          <w:rFonts w:ascii="Times New Roman" w:hAnsi="Times New Roman" w:cs="Times New Roman"/>
          <w:sz w:val="24"/>
        </w:rPr>
        <w:t>4.</w:t>
      </w:r>
      <w:r w:rsidRPr="00F176C1">
        <w:t xml:space="preserve"> </w:t>
      </w:r>
      <w:proofErr w:type="spellStart"/>
      <w:r w:rsidRPr="00F176C1">
        <w:rPr>
          <w:rFonts w:ascii="Times New Roman" w:hAnsi="Times New Roman" w:cs="Times New Roman"/>
          <w:sz w:val="24"/>
        </w:rPr>
        <w:t>MetaStat</w:t>
      </w:r>
      <w:proofErr w:type="spellEnd"/>
      <w:r w:rsidRPr="00F176C1">
        <w:rPr>
          <w:rFonts w:ascii="Times New Roman" w:hAnsi="Times New Roman" w:cs="Times New Roman"/>
          <w:sz w:val="24"/>
        </w:rPr>
        <w:t xml:space="preserve"> analysis</w:t>
      </w:r>
    </w:p>
    <w:tbl>
      <w:tblPr>
        <w:tblW w:w="87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0"/>
        <w:gridCol w:w="2003"/>
        <w:gridCol w:w="1565"/>
        <w:gridCol w:w="1722"/>
        <w:gridCol w:w="1722"/>
      </w:tblGrid>
      <w:tr w:rsidR="00F176C1" w:rsidRPr="00F176C1" w14:paraId="07063614" w14:textId="77777777">
        <w:trPr>
          <w:trHeight w:val="297"/>
          <w:jc w:val="center"/>
        </w:trPr>
        <w:tc>
          <w:tcPr>
            <w:tcW w:w="16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4C0B882C" w14:textId="77777777" w:rsidR="00B93034" w:rsidRPr="00F176C1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</w:t>
            </w:r>
          </w:p>
        </w:tc>
        <w:tc>
          <w:tcPr>
            <w:tcW w:w="200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173E1C3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xa</w:t>
            </w:r>
          </w:p>
        </w:tc>
        <w:tc>
          <w:tcPr>
            <w:tcW w:w="156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5A8F79F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176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-vs</w:t>
            </w:r>
            <w:proofErr w:type="spellEnd"/>
            <w:r w:rsidRPr="00F176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B</w:t>
            </w:r>
          </w:p>
        </w:tc>
        <w:tc>
          <w:tcPr>
            <w:tcW w:w="172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E3032F4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-vs-C</w:t>
            </w:r>
          </w:p>
        </w:tc>
        <w:tc>
          <w:tcPr>
            <w:tcW w:w="172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A1F8A37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176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-vs</w:t>
            </w:r>
            <w:proofErr w:type="spellEnd"/>
            <w:r w:rsidRPr="00F176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C</w:t>
            </w:r>
          </w:p>
        </w:tc>
      </w:tr>
      <w:tr w:rsidR="00F176C1" w:rsidRPr="00F176C1" w14:paraId="4275C608" w14:textId="77777777">
        <w:trPr>
          <w:trHeight w:val="305"/>
          <w:jc w:val="center"/>
        </w:trPr>
        <w:tc>
          <w:tcPr>
            <w:tcW w:w="169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5456E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Phylum</w:t>
            </w:r>
          </w:p>
        </w:tc>
        <w:tc>
          <w:tcPr>
            <w:tcW w:w="20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54E3A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76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obacteriota</w:t>
            </w:r>
            <w:proofErr w:type="spellEnd"/>
          </w:p>
        </w:tc>
        <w:tc>
          <w:tcPr>
            <w:tcW w:w="15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6C291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9.99E-04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2F0B1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1.30E-02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8A318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9.99E-04</w:t>
            </w:r>
          </w:p>
        </w:tc>
      </w:tr>
      <w:tr w:rsidR="00F176C1" w:rsidRPr="00F176C1" w14:paraId="499344E3" w14:textId="77777777">
        <w:trPr>
          <w:trHeight w:val="30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AF38E" w14:textId="77777777" w:rsidR="00B93034" w:rsidRPr="00F176C1" w:rsidRDefault="00B9303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E4F79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BBA55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9.99E-0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845DD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4.50E-0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D1A35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9.99E-04</w:t>
            </w:r>
          </w:p>
        </w:tc>
      </w:tr>
      <w:tr w:rsidR="00F176C1" w:rsidRPr="00F176C1" w14:paraId="5ABD8FA7" w14:textId="77777777">
        <w:trPr>
          <w:trHeight w:val="30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685F1" w14:textId="77777777" w:rsidR="00B93034" w:rsidRPr="00F176C1" w:rsidRDefault="00B9303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D4159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76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loroflexi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0C229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9.99E-0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555AC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9.99E-0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4527F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9.99E-04</w:t>
            </w:r>
          </w:p>
        </w:tc>
      </w:tr>
      <w:tr w:rsidR="00F176C1" w:rsidRPr="00F176C1" w14:paraId="54DF0D0E" w14:textId="77777777">
        <w:trPr>
          <w:trHeight w:val="30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CD861" w14:textId="77777777" w:rsidR="00B93034" w:rsidRPr="00F176C1" w:rsidRDefault="00B9303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5CB7D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76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teroidota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C7AD6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9.99E-0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14A78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9.99E-0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2B88F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9.99E-04</w:t>
            </w:r>
          </w:p>
        </w:tc>
      </w:tr>
      <w:tr w:rsidR="00F176C1" w:rsidRPr="00F176C1" w14:paraId="091F9C5D" w14:textId="77777777">
        <w:trPr>
          <w:trHeight w:val="305"/>
          <w:jc w:val="center"/>
        </w:trPr>
        <w:tc>
          <w:tcPr>
            <w:tcW w:w="1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4BA64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Class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F3BD0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76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657DB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9.99E-0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5365E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9.99E-0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36466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9.99E-04</w:t>
            </w:r>
          </w:p>
        </w:tc>
      </w:tr>
      <w:tr w:rsidR="00F176C1" w:rsidRPr="00F176C1" w14:paraId="0E6644D2" w14:textId="77777777">
        <w:trPr>
          <w:trHeight w:val="30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E4047" w14:textId="77777777" w:rsidR="00B93034" w:rsidRPr="00F176C1" w:rsidRDefault="00B9303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4A8E0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76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brobacteria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F8559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9.99E-0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B775A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9.99E-0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EB799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9.99E-04</w:t>
            </w:r>
          </w:p>
        </w:tc>
      </w:tr>
      <w:tr w:rsidR="00F176C1" w:rsidRPr="00F176C1" w14:paraId="1E7B49E3" w14:textId="77777777">
        <w:trPr>
          <w:trHeight w:val="30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AF6C6" w14:textId="77777777" w:rsidR="00B93034" w:rsidRPr="00F176C1" w:rsidRDefault="00B9303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9AC2D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76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loroflexia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EEE33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9.99E-0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4E8AD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4.50E-0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F1FFE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9.99E-04</w:t>
            </w:r>
          </w:p>
        </w:tc>
      </w:tr>
      <w:tr w:rsidR="00F176C1" w:rsidRPr="00F176C1" w14:paraId="68FF8BAA" w14:textId="77777777">
        <w:trPr>
          <w:trHeight w:val="305"/>
          <w:jc w:val="center"/>
        </w:trPr>
        <w:tc>
          <w:tcPr>
            <w:tcW w:w="1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E518B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Order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B37A8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76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crococcales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3131B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4.00E-0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0BBF0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2.00E-0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6CAD2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8.99E-03</w:t>
            </w:r>
          </w:p>
        </w:tc>
      </w:tr>
      <w:tr w:rsidR="00F176C1" w:rsidRPr="00F176C1" w14:paraId="70861C35" w14:textId="77777777">
        <w:trPr>
          <w:trHeight w:val="30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DED7F" w14:textId="77777777" w:rsidR="00B93034" w:rsidRPr="00F176C1" w:rsidRDefault="00B9303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CFAD3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76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odobacterales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F5AC0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9.99E-0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95961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9.99E-0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6D213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9.99E-04</w:t>
            </w:r>
          </w:p>
        </w:tc>
      </w:tr>
      <w:tr w:rsidR="00F176C1" w:rsidRPr="00F176C1" w14:paraId="7A0B71F2" w14:textId="77777777">
        <w:trPr>
          <w:trHeight w:val="30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52074" w14:textId="77777777" w:rsidR="00B93034" w:rsidRPr="00F176C1" w:rsidRDefault="00B9303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ADE14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76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brobacterales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67A3C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9.99E-0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C28E2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9.99E-0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9652E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9.99E-04</w:t>
            </w:r>
          </w:p>
        </w:tc>
      </w:tr>
      <w:tr w:rsidR="00F176C1" w:rsidRPr="00F176C1" w14:paraId="21AE30B3" w14:textId="77777777">
        <w:trPr>
          <w:trHeight w:val="30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F41C2" w14:textId="77777777" w:rsidR="00B93034" w:rsidRPr="00F176C1" w:rsidRDefault="00B9303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A783B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76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iellales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35796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3.60E-0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3DB66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9.99E-0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4C3F3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9.99E-04</w:t>
            </w:r>
          </w:p>
        </w:tc>
      </w:tr>
      <w:tr w:rsidR="00F176C1" w:rsidRPr="00F176C1" w14:paraId="2A307D91" w14:textId="77777777">
        <w:trPr>
          <w:trHeight w:val="305"/>
          <w:jc w:val="center"/>
        </w:trPr>
        <w:tc>
          <w:tcPr>
            <w:tcW w:w="1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EFA67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Family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8FDD0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76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crococcace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DD779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3.00E-0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01EA9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8.99E-0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53433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9.99E-04</w:t>
            </w:r>
          </w:p>
        </w:tc>
      </w:tr>
      <w:tr w:rsidR="00F176C1" w:rsidRPr="00F176C1" w14:paraId="3488014F" w14:textId="77777777">
        <w:trPr>
          <w:trHeight w:val="30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DF307" w14:textId="77777777" w:rsidR="00B93034" w:rsidRPr="00F176C1" w:rsidRDefault="00B9303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114BB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76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odobacterace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524D1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9.99E-0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272CB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9.99E-0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A9BCD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9.99E-04</w:t>
            </w:r>
          </w:p>
        </w:tc>
      </w:tr>
      <w:tr w:rsidR="00F176C1" w:rsidRPr="00F176C1" w14:paraId="3C9ED4C6" w14:textId="77777777">
        <w:trPr>
          <w:trHeight w:val="30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6F483" w14:textId="77777777" w:rsidR="00B93034" w:rsidRPr="00F176C1" w:rsidRDefault="00B9303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F23FF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76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brobacteriace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4E8BE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9.99E-0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1ABA6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9.99E-0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2C50F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9.99E-04</w:t>
            </w:r>
          </w:p>
        </w:tc>
      </w:tr>
      <w:tr w:rsidR="00F176C1" w:rsidRPr="00F176C1" w14:paraId="1DE1E6DD" w14:textId="77777777">
        <w:trPr>
          <w:trHeight w:val="30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58161" w14:textId="77777777" w:rsidR="00B93034" w:rsidRPr="00F176C1" w:rsidRDefault="00B9303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12AB9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76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ngimicrobiacea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0D5CB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9.99E-0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6BDBE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1.40E-0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9D233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2.00E-03</w:t>
            </w:r>
          </w:p>
        </w:tc>
      </w:tr>
      <w:tr w:rsidR="00F176C1" w:rsidRPr="00F176C1" w14:paraId="4FEA5E53" w14:textId="77777777">
        <w:trPr>
          <w:trHeight w:val="305"/>
          <w:jc w:val="center"/>
        </w:trPr>
        <w:tc>
          <w:tcPr>
            <w:tcW w:w="1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27B55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Genus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25DEC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76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brobacter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9EBE4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9.99E-0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B7CC4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9.99E-0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E5D9E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9.99E-04</w:t>
            </w:r>
          </w:p>
        </w:tc>
      </w:tr>
      <w:tr w:rsidR="00F176C1" w:rsidRPr="00F176C1" w14:paraId="0D20DB72" w14:textId="77777777">
        <w:trPr>
          <w:trHeight w:val="30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D316D84" w14:textId="77777777" w:rsidR="00B93034" w:rsidRPr="00F176C1" w:rsidRDefault="00B9303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C435937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76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bellimicrobium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EC25AFC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9.99E-0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12964BD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1.30E-0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C0A95C8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9.99E-04</w:t>
            </w:r>
          </w:p>
        </w:tc>
      </w:tr>
    </w:tbl>
    <w:p w14:paraId="408F6A53" w14:textId="77777777" w:rsidR="00B93034" w:rsidRPr="00F176C1" w:rsidRDefault="00B93034"/>
    <w:p w14:paraId="58EEB7AF" w14:textId="77777777" w:rsidR="00B93034" w:rsidRPr="00F176C1" w:rsidRDefault="00B93034"/>
    <w:p w14:paraId="5909A3FE" w14:textId="77777777" w:rsidR="00B93034" w:rsidRPr="00F176C1" w:rsidRDefault="00B93034"/>
    <w:p w14:paraId="61E524EF" w14:textId="77777777" w:rsidR="00B93034" w:rsidRPr="00F176C1" w:rsidRDefault="00000000">
      <w:r w:rsidRPr="00F176C1">
        <w:br w:type="page"/>
      </w:r>
    </w:p>
    <w:p w14:paraId="2EC6C09D" w14:textId="77777777" w:rsidR="00B93034" w:rsidRPr="00F176C1" w:rsidRDefault="00B93034">
      <w:pPr>
        <w:spacing w:afterLines="100" w:after="312"/>
        <w:rPr>
          <w:rFonts w:ascii="Times New Roman" w:hAnsi="Times New Roman" w:cs="Times New Roman"/>
          <w:sz w:val="24"/>
        </w:rPr>
      </w:pPr>
    </w:p>
    <w:p w14:paraId="19D80E12" w14:textId="77777777" w:rsidR="00B93034" w:rsidRPr="00F176C1" w:rsidRDefault="00000000">
      <w:pPr>
        <w:spacing w:afterLines="100" w:after="312"/>
        <w:rPr>
          <w:rFonts w:ascii="Times New Roman" w:hAnsi="Times New Roman" w:cs="Times New Roman"/>
          <w:sz w:val="24"/>
        </w:rPr>
      </w:pPr>
      <w:r w:rsidRPr="00F176C1">
        <w:rPr>
          <w:rFonts w:ascii="Times New Roman" w:hAnsi="Times New Roman" w:cs="Times New Roman"/>
          <w:sz w:val="24"/>
        </w:rPr>
        <w:t xml:space="preserve">Table </w:t>
      </w:r>
      <w:r w:rsidRPr="00F176C1">
        <w:rPr>
          <w:rFonts w:ascii="Times New Roman" w:hAnsi="Times New Roman" w:cs="Times New Roman" w:hint="eastAsia"/>
          <w:sz w:val="24"/>
        </w:rPr>
        <w:t>S</w:t>
      </w:r>
      <w:r w:rsidRPr="00F176C1">
        <w:rPr>
          <w:rFonts w:ascii="Times New Roman" w:hAnsi="Times New Roman" w:cs="Times New Roman"/>
          <w:sz w:val="24"/>
        </w:rPr>
        <w:t>5.</w:t>
      </w:r>
      <w:r w:rsidRPr="00F176C1">
        <w:rPr>
          <w:rFonts w:ascii="Times New Roman" w:hAnsi="Times New Roman" w:cs="Times New Roman" w:hint="eastAsia"/>
          <w:sz w:val="24"/>
        </w:rPr>
        <w:t xml:space="preserve"> </w:t>
      </w:r>
      <w:r w:rsidRPr="00F176C1">
        <w:rPr>
          <w:rFonts w:ascii="Times New Roman" w:hAnsi="Times New Roman" w:cs="Times New Roman"/>
          <w:sz w:val="24"/>
        </w:rPr>
        <w:t>Soil water content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5"/>
        <w:gridCol w:w="2349"/>
      </w:tblGrid>
      <w:tr w:rsidR="00F176C1" w:rsidRPr="00F176C1" w14:paraId="0DE23D16" w14:textId="77777777">
        <w:trPr>
          <w:jc w:val="center"/>
        </w:trPr>
        <w:tc>
          <w:tcPr>
            <w:tcW w:w="226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10A08383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234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8E1EA30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Toc128835420"/>
            <w:r w:rsidRPr="00F176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water content</w:t>
            </w:r>
            <w:r w:rsidRPr="00F176C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（</w:t>
            </w:r>
            <w:r w:rsidRPr="00F176C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%</w:t>
            </w:r>
            <w:r w:rsidRPr="00F176C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）</w:t>
            </w:r>
            <w:bookmarkEnd w:id="0"/>
          </w:p>
        </w:tc>
      </w:tr>
      <w:tr w:rsidR="00F176C1" w:rsidRPr="00F176C1" w14:paraId="21F2413F" w14:textId="77777777">
        <w:trPr>
          <w:jc w:val="center"/>
        </w:trPr>
        <w:tc>
          <w:tcPr>
            <w:tcW w:w="22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B4E1C08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Toc128835421"/>
            <w:r w:rsidRPr="00F176C1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bookmarkEnd w:id="1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23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E962ABC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Toc128835422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35.68</w:t>
            </w:r>
            <w:bookmarkEnd w:id="2"/>
          </w:p>
        </w:tc>
      </w:tr>
      <w:tr w:rsidR="00F176C1" w:rsidRPr="00F176C1" w14:paraId="31B029A1" w14:textId="77777777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BDC448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Toc128835423"/>
            <w:r w:rsidRPr="00F176C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bookmarkEnd w:id="3"/>
            <w:r w:rsidRPr="00F176C1">
              <w:rPr>
                <w:rFonts w:ascii="Times New Roman" w:hAnsi="Times New Roman" w:cs="Times New Roman" w:hint="eastAsia"/>
                <w:sz w:val="18"/>
                <w:szCs w:val="18"/>
              </w:rPr>
              <w:t>Days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FF96A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Toc134081578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30.91</w:t>
            </w:r>
            <w:bookmarkEnd w:id="4"/>
          </w:p>
        </w:tc>
      </w:tr>
      <w:tr w:rsidR="00F176C1" w:rsidRPr="00F176C1" w14:paraId="79D27573" w14:textId="77777777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39E253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Toc128835425"/>
            <w:r w:rsidRPr="00F176C1">
              <w:rPr>
                <w:rFonts w:ascii="Times New Roman" w:hAnsi="Times New Roman" w:cs="Times New Roman" w:hint="eastAsia"/>
                <w:sz w:val="18"/>
                <w:szCs w:val="18"/>
              </w:rPr>
              <w:t>5Days</w:t>
            </w:r>
            <w:bookmarkEnd w:id="5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C6604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_Toc128835426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16.44</w:t>
            </w:r>
            <w:bookmarkEnd w:id="6"/>
          </w:p>
        </w:tc>
      </w:tr>
      <w:tr w:rsidR="00F176C1" w:rsidRPr="00F176C1" w14:paraId="3803DA07" w14:textId="77777777">
        <w:trPr>
          <w:jc w:val="center"/>
        </w:trPr>
        <w:tc>
          <w:tcPr>
            <w:tcW w:w="22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9F0C05B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Rehydration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4101509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_Toc128835428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32.77</w:t>
            </w:r>
            <w:bookmarkEnd w:id="7"/>
          </w:p>
        </w:tc>
      </w:tr>
    </w:tbl>
    <w:p w14:paraId="06D01DA1" w14:textId="77777777" w:rsidR="00B93034" w:rsidRPr="00F176C1" w:rsidRDefault="00B93034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790D7038" w14:textId="77777777" w:rsidR="00B93034" w:rsidRPr="00F176C1" w:rsidRDefault="00000000">
      <w:pPr>
        <w:rPr>
          <w:rFonts w:ascii="Times New Roman" w:hAnsi="Times New Roman" w:cs="Times New Roman"/>
          <w:sz w:val="24"/>
        </w:rPr>
      </w:pPr>
      <w:r w:rsidRPr="00F176C1">
        <w:rPr>
          <w:rFonts w:ascii="Times New Roman" w:hAnsi="Times New Roman" w:cs="Times New Roman"/>
          <w:sz w:val="24"/>
        </w:rPr>
        <w:br w:type="page"/>
      </w:r>
    </w:p>
    <w:p w14:paraId="1397002B" w14:textId="77777777" w:rsidR="00B93034" w:rsidRPr="00F176C1" w:rsidRDefault="00B93034">
      <w:pPr>
        <w:spacing w:afterLines="100" w:after="312"/>
        <w:rPr>
          <w:rFonts w:ascii="Times New Roman" w:hAnsi="Times New Roman" w:cs="Times New Roman"/>
          <w:sz w:val="24"/>
        </w:rPr>
      </w:pPr>
    </w:p>
    <w:p w14:paraId="22EE33C9" w14:textId="77777777" w:rsidR="00B93034" w:rsidRPr="00F176C1" w:rsidRDefault="00000000">
      <w:pPr>
        <w:spacing w:afterLines="100" w:after="312"/>
        <w:rPr>
          <w:rFonts w:ascii="Times New Roman" w:hAnsi="Times New Roman" w:cs="Times New Roman"/>
          <w:sz w:val="24"/>
        </w:rPr>
      </w:pPr>
      <w:r w:rsidRPr="00F176C1">
        <w:rPr>
          <w:rFonts w:ascii="Times New Roman" w:hAnsi="Times New Roman" w:cs="Times New Roman"/>
          <w:sz w:val="24"/>
        </w:rPr>
        <w:t xml:space="preserve">Table </w:t>
      </w:r>
      <w:r w:rsidRPr="00F176C1">
        <w:rPr>
          <w:rFonts w:ascii="Times New Roman" w:hAnsi="Times New Roman" w:cs="Times New Roman" w:hint="eastAsia"/>
          <w:sz w:val="24"/>
        </w:rPr>
        <w:t>S</w:t>
      </w:r>
      <w:r w:rsidRPr="00F176C1">
        <w:rPr>
          <w:rFonts w:ascii="Times New Roman" w:hAnsi="Times New Roman" w:cs="Times New Roman"/>
          <w:sz w:val="24"/>
        </w:rPr>
        <w:t>6.</w:t>
      </w:r>
      <w:r w:rsidRPr="00F176C1">
        <w:rPr>
          <w:rFonts w:ascii="Times New Roman" w:hAnsi="Times New Roman" w:cs="Times New Roman" w:hint="eastAsia"/>
          <w:sz w:val="24"/>
        </w:rPr>
        <w:t xml:space="preserve"> </w:t>
      </w:r>
      <w:r w:rsidRPr="00F176C1">
        <w:rPr>
          <w:rFonts w:ascii="Times New Roman" w:hAnsi="Times New Roman" w:cs="Times New Roman"/>
          <w:sz w:val="24"/>
        </w:rPr>
        <w:t>Primer design.</w:t>
      </w:r>
    </w:p>
    <w:tbl>
      <w:tblPr>
        <w:tblW w:w="88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2"/>
        <w:gridCol w:w="4619"/>
      </w:tblGrid>
      <w:tr w:rsidR="00F176C1" w:rsidRPr="00F176C1" w14:paraId="57D7E4D4" w14:textId="77777777">
        <w:trPr>
          <w:jc w:val="center"/>
        </w:trPr>
        <w:tc>
          <w:tcPr>
            <w:tcW w:w="425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27456868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annotation information</w:t>
            </w:r>
          </w:p>
        </w:tc>
        <w:tc>
          <w:tcPr>
            <w:tcW w:w="461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CC33513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76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 sequence</w:t>
            </w:r>
          </w:p>
        </w:tc>
      </w:tr>
      <w:tr w:rsidR="00F176C1" w:rsidRPr="00F176C1" w14:paraId="011915F7" w14:textId="77777777">
        <w:trPr>
          <w:jc w:val="center"/>
        </w:trPr>
        <w:tc>
          <w:tcPr>
            <w:tcW w:w="425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28B6F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Internal reference gene ACT7</w:t>
            </w:r>
          </w:p>
        </w:tc>
        <w:tc>
          <w:tcPr>
            <w:tcW w:w="46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BE2D1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Forward: 5'-TCCCTGGTATTGCTGATCGT-3'</w:t>
            </w:r>
          </w:p>
        </w:tc>
      </w:tr>
      <w:tr w:rsidR="00F176C1" w:rsidRPr="00F176C1" w14:paraId="1288E288" w14:textId="7777777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C5463" w14:textId="77777777" w:rsidR="00B93034" w:rsidRPr="00F176C1" w:rsidRDefault="00B9303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E2185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verse: 5'-ACTTCCGGTGGACAATGGAT-3'</w:t>
            </w:r>
          </w:p>
        </w:tc>
      </w:tr>
      <w:tr w:rsidR="00F176C1" w:rsidRPr="00F176C1" w14:paraId="79B324DD" w14:textId="77777777">
        <w:trPr>
          <w:jc w:val="center"/>
        </w:trPr>
        <w:tc>
          <w:tcPr>
            <w:tcW w:w="42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72E82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</w:rPr>
            </w:pPr>
            <w:bookmarkStart w:id="8" w:name="OLE_LINK9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4-</w:t>
            </w:r>
            <w:proofErr w:type="gram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coumarate:CoA</w:t>
            </w:r>
            <w:proofErr w:type="gram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 ligase mRNA</w:t>
            </w:r>
            <w:bookmarkEnd w:id="8"/>
          </w:p>
        </w:tc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0066C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Forward: 5'-AACTGGTGTCTCTTTGCCTCGTAAC-3'</w:t>
            </w:r>
          </w:p>
        </w:tc>
      </w:tr>
      <w:tr w:rsidR="00F176C1" w:rsidRPr="00F176C1" w14:paraId="60EFE591" w14:textId="7777777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A2500" w14:textId="77777777" w:rsidR="00B93034" w:rsidRPr="00F176C1" w:rsidRDefault="00B9303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A4E6F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verse: 5'-GTCGCCTCGGGATCATTCAGATAAC-3'</w:t>
            </w:r>
          </w:p>
        </w:tc>
      </w:tr>
      <w:tr w:rsidR="00F176C1" w:rsidRPr="00F176C1" w14:paraId="7A6D1EDD" w14:textId="77777777">
        <w:trPr>
          <w:jc w:val="center"/>
        </w:trPr>
        <w:tc>
          <w:tcPr>
            <w:tcW w:w="42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6E595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10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4-</w:t>
            </w:r>
            <w:proofErr w:type="gram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coumarate:CoA</w:t>
            </w:r>
            <w:proofErr w:type="gram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 ligase 3 mRNA</w:t>
            </w:r>
            <w:bookmarkEnd w:id="9"/>
          </w:p>
        </w:tc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27346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Forward:</w:t>
            </w:r>
            <w:r w:rsidRPr="00F176C1">
              <w:rPr>
                <w:rFonts w:ascii="Times New Roman" w:hAnsi="Times New Roman" w:cs="Times New Roman"/>
              </w:rPr>
              <w:t xml:space="preserve"> </w:t>
            </w: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5'-ATTGGCTATGTGGACGACGATGATG-3'</w:t>
            </w:r>
          </w:p>
        </w:tc>
      </w:tr>
      <w:tr w:rsidR="00F176C1" w:rsidRPr="00F176C1" w14:paraId="433BFC50" w14:textId="7777777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60DB4" w14:textId="77777777" w:rsidR="00B93034" w:rsidRPr="00F176C1" w:rsidRDefault="00B9303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89153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verse:</w:t>
            </w:r>
            <w:r w:rsidRPr="00F176C1">
              <w:rPr>
                <w:rFonts w:ascii="Times New Roman" w:hAnsi="Times New Roman" w:cs="Times New Roman"/>
              </w:rPr>
              <w:t xml:space="preserve"> </w:t>
            </w: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5'-TGTTGGTGTGGGAGATGAGGAGAG-3'</w:t>
            </w:r>
          </w:p>
        </w:tc>
      </w:tr>
      <w:tr w:rsidR="00F176C1" w:rsidRPr="00F176C1" w14:paraId="64D3BCF5" w14:textId="77777777">
        <w:trPr>
          <w:jc w:val="center"/>
        </w:trPr>
        <w:tc>
          <w:tcPr>
            <w:tcW w:w="42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B56C3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OLE_LINK11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ribulose bisphosphate carboxylase/oxygenase </w:t>
            </w: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activase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 (RCA) mRNA</w:t>
            </w:r>
            <w:bookmarkEnd w:id="10"/>
          </w:p>
        </w:tc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C5E8B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Forward:</w:t>
            </w:r>
            <w:r w:rsidRPr="00F176C1">
              <w:rPr>
                <w:rFonts w:ascii="Times New Roman" w:hAnsi="Times New Roman" w:cs="Times New Roman"/>
              </w:rPr>
              <w:t xml:space="preserve"> </w:t>
            </w: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5'-ACGGGAAGGCAGCACAACAAC-3'</w:t>
            </w:r>
          </w:p>
        </w:tc>
      </w:tr>
      <w:tr w:rsidR="00F176C1" w:rsidRPr="00F176C1" w14:paraId="5213D204" w14:textId="7777777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4E144" w14:textId="77777777" w:rsidR="00B93034" w:rsidRPr="00F176C1" w:rsidRDefault="00B9303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2B483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verse:</w:t>
            </w:r>
            <w:r w:rsidRPr="00F176C1">
              <w:rPr>
                <w:rFonts w:ascii="Times New Roman" w:hAnsi="Times New Roman" w:cs="Times New Roman"/>
              </w:rPr>
              <w:t xml:space="preserve"> </w:t>
            </w: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5'-CTACCATCATCACTCCTCGCTGTTG-3'</w:t>
            </w:r>
          </w:p>
        </w:tc>
      </w:tr>
      <w:tr w:rsidR="00F176C1" w:rsidRPr="00F176C1" w14:paraId="786C7473" w14:textId="77777777">
        <w:trPr>
          <w:jc w:val="center"/>
        </w:trPr>
        <w:tc>
          <w:tcPr>
            <w:tcW w:w="42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CC7C8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OLE_LINK8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carbamoylputrescine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 amidase (LOC115678090), mRNA</w:t>
            </w:r>
            <w:bookmarkEnd w:id="11"/>
          </w:p>
        </w:tc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925D0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Forward:</w:t>
            </w:r>
            <w:r w:rsidRPr="00F176C1">
              <w:rPr>
                <w:rFonts w:ascii="Times New Roman" w:hAnsi="Times New Roman" w:cs="Times New Roman"/>
              </w:rPr>
              <w:t xml:space="preserve"> </w:t>
            </w: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5'-CGCAGGACCAACGGGAGAAATC-3'</w:t>
            </w:r>
          </w:p>
        </w:tc>
      </w:tr>
      <w:tr w:rsidR="00F176C1" w:rsidRPr="00F176C1" w14:paraId="01F0DE6B" w14:textId="7777777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C6273" w14:textId="77777777" w:rsidR="00B93034" w:rsidRPr="00F176C1" w:rsidRDefault="00B9303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9CD97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verse:</w:t>
            </w:r>
            <w:r w:rsidRPr="00F176C1">
              <w:rPr>
                <w:rFonts w:ascii="Times New Roman" w:hAnsi="Times New Roman" w:cs="Times New Roman"/>
              </w:rPr>
              <w:t xml:space="preserve"> </w:t>
            </w: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5'-TAGCCAGATCAAATTCCGCCACAAG-3'</w:t>
            </w:r>
          </w:p>
        </w:tc>
      </w:tr>
      <w:tr w:rsidR="00F176C1" w:rsidRPr="00F176C1" w14:paraId="29522B7F" w14:textId="77777777">
        <w:trPr>
          <w:jc w:val="center"/>
        </w:trPr>
        <w:tc>
          <w:tcPr>
            <w:tcW w:w="42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16A11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phenylalanine ammonia-lyase mRNA</w:t>
            </w:r>
          </w:p>
        </w:tc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ED4B0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Forward:</w:t>
            </w:r>
            <w:r w:rsidRPr="00F176C1">
              <w:rPr>
                <w:rFonts w:ascii="Times New Roman" w:hAnsi="Times New Roman" w:cs="Times New Roman"/>
              </w:rPr>
              <w:t xml:space="preserve"> </w:t>
            </w: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5'-ACACTACCACACTCAGCAACAAG-3'</w:t>
            </w:r>
          </w:p>
        </w:tc>
      </w:tr>
      <w:tr w:rsidR="00F176C1" w:rsidRPr="00F176C1" w14:paraId="7F547702" w14:textId="7777777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B6C85" w14:textId="77777777" w:rsidR="00B93034" w:rsidRPr="00F176C1" w:rsidRDefault="00B9303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F0BCC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verse:</w:t>
            </w:r>
            <w:r w:rsidRPr="00F176C1">
              <w:rPr>
                <w:rFonts w:ascii="Times New Roman" w:hAnsi="Times New Roman" w:cs="Times New Roman"/>
              </w:rPr>
              <w:t xml:space="preserve"> </w:t>
            </w: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5'-GGCACGAGGTCACCAGAGG-3'</w:t>
            </w:r>
          </w:p>
        </w:tc>
      </w:tr>
      <w:tr w:rsidR="00F176C1" w:rsidRPr="00F176C1" w14:paraId="63AB7ADC" w14:textId="77777777">
        <w:trPr>
          <w:jc w:val="center"/>
        </w:trPr>
        <w:tc>
          <w:tcPr>
            <w:tcW w:w="42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68920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ribulose-1,5-bisphosphate carboxylase/oxygenase large subunit (</w:t>
            </w: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rbcL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) gene</w:t>
            </w:r>
          </w:p>
        </w:tc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78524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Forward:</w:t>
            </w:r>
            <w:r w:rsidRPr="00F176C1">
              <w:rPr>
                <w:rFonts w:ascii="Times New Roman" w:hAnsi="Times New Roman" w:cs="Times New Roman"/>
              </w:rPr>
              <w:t xml:space="preserve"> </w:t>
            </w: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5'-ATCTTGGCAGCATTCCGAGTAAC-3'</w:t>
            </w:r>
          </w:p>
        </w:tc>
      </w:tr>
      <w:tr w:rsidR="00F176C1" w:rsidRPr="00F176C1" w14:paraId="54E39A36" w14:textId="7777777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54062" w14:textId="77777777" w:rsidR="00B93034" w:rsidRPr="00F176C1" w:rsidRDefault="00B9303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3D01C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verse:</w:t>
            </w:r>
            <w:r w:rsidRPr="00F176C1">
              <w:rPr>
                <w:rFonts w:ascii="Times New Roman" w:hAnsi="Times New Roman" w:cs="Times New Roman"/>
              </w:rPr>
              <w:t xml:space="preserve"> </w:t>
            </w: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5'-CCGTTGTCCATGTACCAGTAGAAG-3'</w:t>
            </w:r>
          </w:p>
        </w:tc>
      </w:tr>
      <w:tr w:rsidR="00F176C1" w:rsidRPr="00F176C1" w14:paraId="3BD31ACB" w14:textId="77777777">
        <w:trPr>
          <w:jc w:val="center"/>
        </w:trPr>
        <w:tc>
          <w:tcPr>
            <w:tcW w:w="42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FF3DE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PetB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petB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) gene</w:t>
            </w:r>
          </w:p>
        </w:tc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5B54DB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Forward:</w:t>
            </w:r>
            <w:r w:rsidRPr="00F176C1">
              <w:rPr>
                <w:rFonts w:ascii="Times New Roman" w:hAnsi="Times New Roman" w:cs="Times New Roman"/>
              </w:rPr>
              <w:t xml:space="preserve"> </w:t>
            </w: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5'-TACTATCGTCCGACCGTTACTGAG-3'</w:t>
            </w:r>
          </w:p>
        </w:tc>
      </w:tr>
      <w:tr w:rsidR="00F176C1" w:rsidRPr="00F176C1" w14:paraId="4C6CB0D5" w14:textId="7777777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7B14B" w14:textId="77777777" w:rsidR="00B93034" w:rsidRPr="00F176C1" w:rsidRDefault="00B9303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195208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verse:</w:t>
            </w:r>
            <w:r w:rsidRPr="00F176C1">
              <w:rPr>
                <w:rFonts w:ascii="Times New Roman" w:hAnsi="Times New Roman" w:cs="Times New Roman"/>
              </w:rPr>
              <w:t xml:space="preserve"> </w:t>
            </w: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5'-GACCATCATACTTGCCGACCATC-3'</w:t>
            </w:r>
          </w:p>
        </w:tc>
      </w:tr>
      <w:tr w:rsidR="00F176C1" w:rsidRPr="00F176C1" w14:paraId="4AA91EBB" w14:textId="77777777">
        <w:trPr>
          <w:jc w:val="center"/>
        </w:trPr>
        <w:tc>
          <w:tcPr>
            <w:tcW w:w="42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8B080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ATP synthase CF0 B subunit (</w:t>
            </w: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atpF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) gene</w:t>
            </w:r>
          </w:p>
        </w:tc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7DF2A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Forward:</w:t>
            </w:r>
            <w:r w:rsidRPr="00F176C1">
              <w:rPr>
                <w:rFonts w:ascii="Times New Roman" w:hAnsi="Times New Roman" w:cs="Times New Roman"/>
              </w:rPr>
              <w:t xml:space="preserve"> </w:t>
            </w: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5'-AAGTGGAAATGGAAGCCGATCAG-3'</w:t>
            </w:r>
          </w:p>
        </w:tc>
      </w:tr>
      <w:tr w:rsidR="00F176C1" w:rsidRPr="00F176C1" w14:paraId="2E6050E5" w14:textId="7777777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CD46C" w14:textId="77777777" w:rsidR="00B93034" w:rsidRPr="00F176C1" w:rsidRDefault="00B9303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3E055B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verse:</w:t>
            </w:r>
            <w:r w:rsidRPr="00F176C1">
              <w:rPr>
                <w:rFonts w:ascii="Times New Roman" w:hAnsi="Times New Roman" w:cs="Times New Roman"/>
              </w:rPr>
              <w:t xml:space="preserve"> </w:t>
            </w: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5'-GCTTGTTGGAAAACCCGTTGTC-3'</w:t>
            </w:r>
          </w:p>
        </w:tc>
      </w:tr>
      <w:tr w:rsidR="00F176C1" w:rsidRPr="00F176C1" w14:paraId="7B68F933" w14:textId="77777777">
        <w:trPr>
          <w:jc w:val="center"/>
        </w:trPr>
        <w:tc>
          <w:tcPr>
            <w:tcW w:w="42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C3D0E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NdhJ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ndhJ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) gene</w:t>
            </w:r>
          </w:p>
        </w:tc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F1016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Forward:</w:t>
            </w:r>
            <w:r w:rsidRPr="00F176C1">
              <w:rPr>
                <w:rFonts w:ascii="Times New Roman" w:hAnsi="Times New Roman" w:cs="Times New Roman"/>
              </w:rPr>
              <w:t xml:space="preserve"> </w:t>
            </w: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5'-TCGTTTGTCTGCTTGGCTAGTAAAG-3'</w:t>
            </w:r>
          </w:p>
        </w:tc>
      </w:tr>
      <w:tr w:rsidR="00F176C1" w:rsidRPr="00F176C1" w14:paraId="6E4469C1" w14:textId="7777777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D183C" w14:textId="77777777" w:rsidR="00B93034" w:rsidRPr="00F176C1" w:rsidRDefault="00B9303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076F45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verse:</w:t>
            </w:r>
            <w:r w:rsidRPr="00F176C1">
              <w:rPr>
                <w:rFonts w:ascii="Times New Roman" w:hAnsi="Times New Roman" w:cs="Times New Roman"/>
              </w:rPr>
              <w:t xml:space="preserve"> </w:t>
            </w: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5'-GCACATTGGGAGCGTAGATAGTTG-3'</w:t>
            </w:r>
          </w:p>
        </w:tc>
      </w:tr>
      <w:tr w:rsidR="00F176C1" w:rsidRPr="00F176C1" w14:paraId="1DC2983D" w14:textId="77777777">
        <w:trPr>
          <w:jc w:val="center"/>
        </w:trPr>
        <w:tc>
          <w:tcPr>
            <w:tcW w:w="42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9FA16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NADH-plastoquinone oxidoreductase subunit I protein (</w:t>
            </w: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ndhI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) gene</w:t>
            </w:r>
          </w:p>
        </w:tc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1C0A44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Forward:</w:t>
            </w:r>
            <w:r w:rsidRPr="00F176C1">
              <w:rPr>
                <w:rFonts w:ascii="Times New Roman" w:hAnsi="Times New Roman" w:cs="Times New Roman"/>
              </w:rPr>
              <w:t xml:space="preserve"> </w:t>
            </w: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5'-AACAATACGAGCAGCCAGGTAC-3'</w:t>
            </w:r>
          </w:p>
        </w:tc>
      </w:tr>
      <w:tr w:rsidR="00F176C1" w:rsidRPr="00F176C1" w14:paraId="3E8F4B5E" w14:textId="7777777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72537" w14:textId="77777777" w:rsidR="00B93034" w:rsidRPr="00F176C1" w:rsidRDefault="00B9303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3B8CA5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verse:</w:t>
            </w:r>
            <w:r w:rsidRPr="00F176C1">
              <w:rPr>
                <w:rFonts w:ascii="Times New Roman" w:hAnsi="Times New Roman" w:cs="Times New Roman"/>
              </w:rPr>
              <w:t xml:space="preserve"> </w:t>
            </w: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5'-GAACACATACTTCGCAAGCAATG-3'</w:t>
            </w:r>
          </w:p>
        </w:tc>
      </w:tr>
      <w:tr w:rsidR="00F176C1" w:rsidRPr="00F176C1" w14:paraId="5D4667F6" w14:textId="77777777">
        <w:trPr>
          <w:jc w:val="center"/>
        </w:trPr>
        <w:tc>
          <w:tcPr>
            <w:tcW w:w="42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B1C2F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Arnebia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euchroma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 cinnamic acid 4-hydroxylase mRNA</w:t>
            </w:r>
          </w:p>
        </w:tc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4F20B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Forward: 5'- TGGTCCATTGAGTGGGGCATTG-3'</w:t>
            </w:r>
          </w:p>
        </w:tc>
      </w:tr>
      <w:tr w:rsidR="00F176C1" w:rsidRPr="00F176C1" w14:paraId="1C2AA7B7" w14:textId="7777777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F2BA5" w14:textId="77777777" w:rsidR="00B93034" w:rsidRPr="00F176C1" w:rsidRDefault="00B9303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0A4CA1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verse: 5'-TGTACGCCAGGTCCAAGAATCG-3'</w:t>
            </w:r>
          </w:p>
        </w:tc>
      </w:tr>
      <w:tr w:rsidR="00F176C1" w:rsidRPr="00F176C1" w14:paraId="6B1EE42C" w14:textId="77777777">
        <w:trPr>
          <w:trHeight w:val="538"/>
          <w:jc w:val="center"/>
        </w:trPr>
        <w:tc>
          <w:tcPr>
            <w:tcW w:w="42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0C843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Arnebia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euchroma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 isopentenyl </w:t>
            </w:r>
            <w:proofErr w:type="spellStart"/>
            <w:proofErr w:type="gram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pyrophosphate:dimethyllallyl</w:t>
            </w:r>
            <w:proofErr w:type="spellEnd"/>
            <w:proofErr w:type="gram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 pyrophosphate isomerase mRNA</w:t>
            </w:r>
          </w:p>
        </w:tc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F6F55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Forward: 5'-GGTGAATCCGAACCCTGACGAG-3'</w:t>
            </w:r>
          </w:p>
        </w:tc>
      </w:tr>
      <w:tr w:rsidR="00F176C1" w:rsidRPr="00F176C1" w14:paraId="62F85D30" w14:textId="7777777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45317" w14:textId="77777777" w:rsidR="00B93034" w:rsidRPr="00F176C1" w:rsidRDefault="00B9303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44A6F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verse: 5'-CCACGATGAGACGGAACCAAGG-3'</w:t>
            </w:r>
          </w:p>
        </w:tc>
      </w:tr>
      <w:tr w:rsidR="00F176C1" w:rsidRPr="00F176C1" w14:paraId="3855CFC9" w14:textId="77777777">
        <w:trPr>
          <w:jc w:val="center"/>
        </w:trPr>
        <w:tc>
          <w:tcPr>
            <w:tcW w:w="42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BE49C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Lithospermum </w:t>
            </w:r>
            <w:proofErr w:type="spellStart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>erythrorhizon</w:t>
            </w:r>
            <w:proofErr w:type="spellEnd"/>
            <w:r w:rsidRPr="00F176C1">
              <w:rPr>
                <w:rFonts w:ascii="Times New Roman" w:hAnsi="Times New Roman" w:cs="Times New Roman"/>
                <w:sz w:val="18"/>
                <w:szCs w:val="18"/>
              </w:rPr>
              <w:t xml:space="preserve"> mRNA for LEDI-5b protein</w:t>
            </w:r>
          </w:p>
        </w:tc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E1D45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Forward: 5'-CTGACACTGCCCAAGGATACCC-3'</w:t>
            </w:r>
          </w:p>
        </w:tc>
      </w:tr>
      <w:tr w:rsidR="00F176C1" w:rsidRPr="00F176C1" w14:paraId="465A9857" w14:textId="7777777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F112530" w14:textId="77777777" w:rsidR="00B93034" w:rsidRPr="00F176C1" w:rsidRDefault="00B9303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FCC941A" w14:textId="77777777" w:rsidR="00B93034" w:rsidRPr="00F176C1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176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verse: 5'-AACTCTCCCAACGTGCCACAG-3'</w:t>
            </w:r>
          </w:p>
        </w:tc>
      </w:tr>
    </w:tbl>
    <w:p w14:paraId="1C9314DA" w14:textId="77777777" w:rsidR="00B93034" w:rsidRPr="00F176C1" w:rsidRDefault="00000000">
      <w:r w:rsidRPr="00F176C1">
        <w:rPr>
          <w:rFonts w:hint="eastAsia"/>
        </w:rPr>
        <w:br w:type="page"/>
      </w:r>
    </w:p>
    <w:p w14:paraId="5193C177" w14:textId="77777777" w:rsidR="00B93034" w:rsidRPr="00F176C1" w:rsidRDefault="00B93034">
      <w:pPr>
        <w:spacing w:afterLines="100" w:after="312"/>
        <w:sectPr w:rsidR="00B93034" w:rsidRPr="00F176C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C71DD01" w14:textId="77777777" w:rsidR="00B93034" w:rsidRPr="00F176C1" w:rsidRDefault="00B93034">
      <w:pPr>
        <w:spacing w:afterLines="100" w:after="319"/>
        <w:rPr>
          <w:rFonts w:ascii="Times New Roman" w:hAnsi="Times New Roman" w:cs="Times New Roman"/>
          <w:sz w:val="24"/>
        </w:rPr>
      </w:pPr>
    </w:p>
    <w:p w14:paraId="273842FC" w14:textId="77777777" w:rsidR="00B93034" w:rsidRPr="00F176C1" w:rsidRDefault="00000000">
      <w:pPr>
        <w:spacing w:afterLines="100" w:after="319"/>
        <w:rPr>
          <w:rFonts w:ascii="Times New Roman" w:hAnsi="Times New Roman" w:cs="Times New Roman"/>
          <w:sz w:val="24"/>
        </w:rPr>
      </w:pPr>
      <w:r w:rsidRPr="00F176C1">
        <w:rPr>
          <w:rFonts w:ascii="Times New Roman" w:hAnsi="Times New Roman" w:cs="Times New Roman" w:hint="eastAsia"/>
          <w:sz w:val="24"/>
        </w:rPr>
        <w:t>Table S7. T</w:t>
      </w:r>
      <w:r w:rsidRPr="00F176C1">
        <w:rPr>
          <w:rFonts w:ascii="Times New Roman" w:hAnsi="Times New Roman" w:cs="Times New Roman"/>
          <w:sz w:val="24"/>
          <w:lang w:val="en-GB"/>
        </w:rPr>
        <w:t xml:space="preserve">he </w:t>
      </w:r>
      <w:r w:rsidRPr="00F176C1">
        <w:rPr>
          <w:rFonts w:ascii="Times New Roman" w:hAnsi="Times New Roman" w:cs="Times New Roman" w:hint="eastAsia"/>
          <w:sz w:val="24"/>
        </w:rPr>
        <w:t>data</w:t>
      </w:r>
      <w:r w:rsidRPr="00F176C1">
        <w:rPr>
          <w:rFonts w:ascii="Times New Roman" w:hAnsi="Times New Roman" w:cs="Times New Roman"/>
          <w:sz w:val="24"/>
          <w:lang w:val="en-GB"/>
        </w:rPr>
        <w:t xml:space="preserve"> of the physiological and biochemical index</w:t>
      </w:r>
      <w:r w:rsidRPr="00F176C1">
        <w:rPr>
          <w:rFonts w:ascii="Times New Roman" w:hAnsi="Times New Roman" w:cs="Times New Roman"/>
          <w:sz w:val="24"/>
        </w:rPr>
        <w:t>.</w:t>
      </w:r>
    </w:p>
    <w:tbl>
      <w:tblPr>
        <w:tblW w:w="11700" w:type="dxa"/>
        <w:jc w:val="center"/>
        <w:tblLook w:val="04A0" w:firstRow="1" w:lastRow="0" w:firstColumn="1" w:lastColumn="0" w:noHBand="0" w:noVBand="1"/>
      </w:tblPr>
      <w:tblGrid>
        <w:gridCol w:w="2164"/>
        <w:gridCol w:w="576"/>
        <w:gridCol w:w="1329"/>
        <w:gridCol w:w="1158"/>
        <w:gridCol w:w="1329"/>
        <w:gridCol w:w="1243"/>
        <w:gridCol w:w="2074"/>
        <w:gridCol w:w="1151"/>
        <w:gridCol w:w="1524"/>
      </w:tblGrid>
      <w:tr w:rsidR="00F176C1" w:rsidRPr="00F176C1" w14:paraId="479548C9" w14:textId="77777777">
        <w:trPr>
          <w:trHeight w:val="280"/>
          <w:jc w:val="center"/>
        </w:trPr>
        <w:tc>
          <w:tcPr>
            <w:tcW w:w="274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46E8C4C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Grouping variables</w:t>
            </w:r>
          </w:p>
        </w:tc>
        <w:tc>
          <w:tcPr>
            <w:tcW w:w="8960" w:type="dxa"/>
            <w:gridSpan w:val="7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00915C8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Dependent variables</w:t>
            </w:r>
          </w:p>
        </w:tc>
      </w:tr>
      <w:tr w:rsidR="00F176C1" w:rsidRPr="00F176C1" w14:paraId="630DCA68" w14:textId="77777777">
        <w:trPr>
          <w:trHeight w:val="280"/>
          <w:jc w:val="center"/>
        </w:trPr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62A86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rou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A38E8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AT(U/mL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62181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OD(U/L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102A35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gramStart"/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OD(</w:t>
            </w:r>
            <w:proofErr w:type="spellStart"/>
            <w:proofErr w:type="gramEnd"/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U</w:t>
            </w:r>
            <w:proofErr w:type="spellEnd"/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/L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FECA5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gramStart"/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BA(</w:t>
            </w:r>
            <w:proofErr w:type="gramEnd"/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g/L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67B64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hlorophyll(</w:t>
            </w:r>
            <w:proofErr w:type="spellStart"/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mol</w:t>
            </w:r>
            <w:proofErr w:type="spellEnd"/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/L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87222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ro(ng/L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F7524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gramStart"/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DA(</w:t>
            </w:r>
            <w:proofErr w:type="gramEnd"/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mol/L)</w:t>
            </w:r>
          </w:p>
        </w:tc>
      </w:tr>
      <w:tr w:rsidR="00F176C1" w:rsidRPr="00F176C1" w14:paraId="545564FA" w14:textId="77777777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1AD9F0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27A414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011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CE6F95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7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9B5237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.81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ADCC77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16.7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89CBD1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3.0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5D01EB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9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1F6AEA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424033</w:t>
            </w:r>
          </w:p>
        </w:tc>
      </w:tr>
      <w:tr w:rsidR="00F176C1" w:rsidRPr="00F176C1" w14:paraId="1F9B62DF" w14:textId="77777777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FC015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48C9BB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087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6FFE8C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85251E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.9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EDA4BA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3.5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D52938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9.23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9B30C9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AB4C50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564457</w:t>
            </w:r>
          </w:p>
        </w:tc>
      </w:tr>
      <w:tr w:rsidR="00F176C1" w:rsidRPr="00F176C1" w14:paraId="0FEDA7D8" w14:textId="77777777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CB544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32CAA4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07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94E6B9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640578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.32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32CAA1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37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942388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2.95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23F639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A99CB6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605893</w:t>
            </w:r>
          </w:p>
        </w:tc>
      </w:tr>
      <w:tr w:rsidR="00F176C1" w:rsidRPr="00F176C1" w14:paraId="6AC4663B" w14:textId="77777777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CC603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5531F0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997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699DA7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3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D1E4DD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4.40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45B9EB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30.4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FA38B9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4.84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5EEE91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F316F4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854512</w:t>
            </w:r>
          </w:p>
        </w:tc>
      </w:tr>
      <w:tr w:rsidR="00F176C1" w:rsidRPr="00F176C1" w14:paraId="76D56A78" w14:textId="77777777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2CC3D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B1FBBB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280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12F7EB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BDDB0B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4.48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892BAF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76.8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5DA7A1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5.2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F470CD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2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9853D9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960405</w:t>
            </w:r>
          </w:p>
        </w:tc>
      </w:tr>
      <w:tr w:rsidR="00F176C1" w:rsidRPr="00F176C1" w14:paraId="6FB38167" w14:textId="77777777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27819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A656B0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986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585E4E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4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268AF0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4.52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ACEBCB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60.9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DEC1BB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2.60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BB0DDB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0F6C1D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190608</w:t>
            </w:r>
          </w:p>
        </w:tc>
      </w:tr>
      <w:tr w:rsidR="00F176C1" w:rsidRPr="00F176C1" w14:paraId="4319F1AD" w14:textId="77777777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7849B2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B0267B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47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C0F6FA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8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CFBACD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3.2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3E0631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16.8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8056B9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0.15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8BD7A3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DC7FA7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955801</w:t>
            </w:r>
          </w:p>
        </w:tc>
      </w:tr>
      <w:tr w:rsidR="00F176C1" w:rsidRPr="00F176C1" w14:paraId="47A52201" w14:textId="77777777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942AD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5FD5F7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252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A04CE1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9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B24003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.90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4E78A0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20.8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765B2E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1.12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94D15F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31054C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8407</w:t>
            </w:r>
          </w:p>
        </w:tc>
      </w:tr>
      <w:tr w:rsidR="00F176C1" w:rsidRPr="00F176C1" w14:paraId="499322E9" w14:textId="77777777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661B2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AEC1A1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211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4720C4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C0F2E5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.2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33000D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48.1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95C9CA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7.34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6B26C5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BB2BFC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135359</w:t>
            </w:r>
          </w:p>
        </w:tc>
      </w:tr>
      <w:tr w:rsidR="00F176C1" w:rsidRPr="00F176C1" w14:paraId="54730760" w14:textId="77777777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F1F9C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5C6AC7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897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793C98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9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166711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.9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7CB478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45.7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242966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6.78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5504AC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8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A1136D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661142</w:t>
            </w:r>
          </w:p>
        </w:tc>
      </w:tr>
      <w:tr w:rsidR="00F176C1" w:rsidRPr="00F176C1" w14:paraId="1B4580B7" w14:textId="77777777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EED25A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08B6C9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256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593309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07970B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.85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3A525E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14.5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76C408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4.08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4B1F42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7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FACADD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909761</w:t>
            </w:r>
          </w:p>
        </w:tc>
      </w:tr>
      <w:tr w:rsidR="00F176C1" w:rsidRPr="00F176C1" w14:paraId="7798AE13" w14:textId="77777777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7ACB1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58F5B1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39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D656A6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C705DA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.8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387D99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57.6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3724BC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2.95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890516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94C6BA" w14:textId="77777777" w:rsidR="00B93034" w:rsidRPr="00F176C1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059392</w:t>
            </w:r>
          </w:p>
        </w:tc>
      </w:tr>
      <w:tr w:rsidR="00F176C1" w:rsidRPr="00F176C1" w14:paraId="481DBA27" w14:textId="77777777">
        <w:trPr>
          <w:trHeight w:val="28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B0D4F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hapiro</w:t>
            </w:r>
            <w:proofErr w:type="spellEnd"/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A53A9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84A91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18426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5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7A029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8367C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7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F1AFA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7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A99D3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C058D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185</w:t>
            </w:r>
          </w:p>
        </w:tc>
      </w:tr>
      <w:tr w:rsidR="00F176C1" w:rsidRPr="00F176C1" w14:paraId="3A1F14EF" w14:textId="77777777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B5265" w14:textId="77777777" w:rsidR="00B93034" w:rsidRPr="00F176C1" w:rsidRDefault="00B93034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4B992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FD773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5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94692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5292E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6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990E5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6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86A18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8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B10CF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092DD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5982</w:t>
            </w:r>
          </w:p>
        </w:tc>
      </w:tr>
      <w:tr w:rsidR="00F176C1" w:rsidRPr="00F176C1" w14:paraId="7C6F6773" w14:textId="77777777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2D6FC" w14:textId="77777777" w:rsidR="00B93034" w:rsidRPr="00F176C1" w:rsidRDefault="00B93034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E6A4C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0BCE8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BB4D8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5B4E3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6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929F3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B4609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AC3A7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0A53A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7601</w:t>
            </w:r>
          </w:p>
        </w:tc>
      </w:tr>
      <w:tr w:rsidR="00F176C1" w:rsidRPr="00F176C1" w14:paraId="24F12366" w14:textId="77777777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E0AE9F" w14:textId="77777777" w:rsidR="00B93034" w:rsidRPr="00F176C1" w:rsidRDefault="00B93034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97EFBD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507AA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5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3F513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DBE75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05F34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5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1196A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8FB4F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DCCA8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7278</w:t>
            </w:r>
          </w:p>
        </w:tc>
      </w:tr>
      <w:tr w:rsidR="00F176C1" w:rsidRPr="00F176C1" w14:paraId="17797417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E7B5C7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evene</w:t>
            </w:r>
            <w:proofErr w:type="spellEnd"/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57633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45360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6713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F6357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759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2D5CC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7270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0E11A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6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689528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862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F2341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7614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85B0B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516114</w:t>
            </w:r>
          </w:p>
        </w:tc>
      </w:tr>
      <w:tr w:rsidR="00F176C1" w:rsidRPr="00F176C1" w14:paraId="4203E67A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9674796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artlett 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A3205ED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C1A5D64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A7DAEC0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2A5EB78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2472DC4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6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FB38382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4C8DAC1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87D17BA" w14:textId="77777777" w:rsidR="00B93034" w:rsidRPr="00F176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76C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29</w:t>
            </w:r>
          </w:p>
        </w:tc>
      </w:tr>
    </w:tbl>
    <w:p w14:paraId="2AADC118" w14:textId="77777777" w:rsidR="00B93034" w:rsidRPr="00F176C1" w:rsidRDefault="00B93034">
      <w:pPr>
        <w:spacing w:afterLines="100" w:after="319"/>
        <w:rPr>
          <w:rFonts w:ascii="Times New Roman" w:hAnsi="Times New Roman" w:cs="Times New Roman"/>
          <w:sz w:val="24"/>
        </w:rPr>
      </w:pPr>
    </w:p>
    <w:sectPr w:rsidR="00B93034" w:rsidRPr="00F176C1">
      <w:pgSz w:w="16838" w:h="11906" w:orient="landscape"/>
      <w:pgMar w:top="1803" w:right="1440" w:bottom="1803" w:left="1440" w:header="851" w:footer="992" w:gutter="0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embedSystemFonts/>
  <w:proofState w:spelling="clean" w:grammar="clean"/>
  <w:defaultTabStop w:val="420"/>
  <w:drawingGridVerticalSpacing w:val="159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c1OGQyNGQ3NDg1NzhjMmY5ZTQxZmVjNjUzYjBhOTkifQ=="/>
  </w:docVars>
  <w:rsids>
    <w:rsidRoot w:val="0013394E"/>
    <w:rsid w:val="00050673"/>
    <w:rsid w:val="00085227"/>
    <w:rsid w:val="001044C5"/>
    <w:rsid w:val="0013394E"/>
    <w:rsid w:val="00462277"/>
    <w:rsid w:val="00570DAE"/>
    <w:rsid w:val="005A7597"/>
    <w:rsid w:val="005E6BF4"/>
    <w:rsid w:val="00646BA2"/>
    <w:rsid w:val="00660CC4"/>
    <w:rsid w:val="006A61E2"/>
    <w:rsid w:val="007419FE"/>
    <w:rsid w:val="00757F13"/>
    <w:rsid w:val="007777E1"/>
    <w:rsid w:val="0079799D"/>
    <w:rsid w:val="007B4DCA"/>
    <w:rsid w:val="00835F55"/>
    <w:rsid w:val="008870BE"/>
    <w:rsid w:val="009A7815"/>
    <w:rsid w:val="00AC12B5"/>
    <w:rsid w:val="00B93034"/>
    <w:rsid w:val="00C41191"/>
    <w:rsid w:val="00C614FE"/>
    <w:rsid w:val="00EB6C18"/>
    <w:rsid w:val="00F176C1"/>
    <w:rsid w:val="00F62829"/>
    <w:rsid w:val="0A774004"/>
    <w:rsid w:val="0D6F0B85"/>
    <w:rsid w:val="1793036A"/>
    <w:rsid w:val="25DA20CE"/>
    <w:rsid w:val="261B48B5"/>
    <w:rsid w:val="297974A0"/>
    <w:rsid w:val="2B74267D"/>
    <w:rsid w:val="3BB062DD"/>
    <w:rsid w:val="51BC3977"/>
    <w:rsid w:val="63552D8C"/>
    <w:rsid w:val="660766FB"/>
    <w:rsid w:val="68BE2BAE"/>
    <w:rsid w:val="6E757B02"/>
    <w:rsid w:val="72F66F0A"/>
    <w:rsid w:val="743E2DF5"/>
    <w:rsid w:val="7B0E0FEE"/>
    <w:rsid w:val="7E963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AB37D0"/>
  <w15:docId w15:val="{FA26DED6-1858-4661-A06E-B4CDF0A7D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rPr>
      <w:rFonts w:ascii="Calibri" w:eastAsia="Calibri" w:hAnsi="Calibri" w:cs="Calibri"/>
      <w:sz w:val="20"/>
    </w:rPr>
  </w:style>
  <w:style w:type="paragraph" w:styleId="Footer">
    <w:name w:val="footer"/>
    <w:basedOn w:val="Normal"/>
    <w:link w:val="FooterChar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CommentReference">
    <w:name w:val="annotation reference"/>
    <w:basedOn w:val="DefaultParagraphFont"/>
    <w:qFormat/>
    <w:rPr>
      <w:sz w:val="16"/>
    </w:rPr>
  </w:style>
  <w:style w:type="character" w:customStyle="1" w:styleId="HeaderChar">
    <w:name w:val="Header Char"/>
    <w:basedOn w:val="DefaultParagraphFont"/>
    <w:link w:val="Header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Revision">
    <w:name w:val="Revision"/>
    <w:hidden/>
    <w:uiPriority w:val="99"/>
    <w:unhideWhenUsed/>
    <w:rsid w:val="00F176C1"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7</Pages>
  <Words>1037</Words>
  <Characters>5912</Characters>
  <Application>Microsoft Office Word</Application>
  <DocSecurity>0</DocSecurity>
  <Lines>49</Lines>
  <Paragraphs>13</Paragraphs>
  <ScaleCrop>false</ScaleCrop>
  <Company>Frontiers Media</Company>
  <LinksUpToDate>false</LinksUpToDate>
  <CharactersWithSpaces>6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q</dc:creator>
  <cp:lastModifiedBy>Amy Tighe</cp:lastModifiedBy>
  <cp:revision>25</cp:revision>
  <dcterms:created xsi:type="dcterms:W3CDTF">2023-03-16T02:49:00Z</dcterms:created>
  <dcterms:modified xsi:type="dcterms:W3CDTF">2024-05-21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D719AEB318EA4F4297C49D11B411F7C2</vt:lpwstr>
  </property>
</Properties>
</file>